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F09B6" w14:textId="77777777" w:rsidR="00F82F9E" w:rsidRPr="00DE108B" w:rsidRDefault="00F82F9E" w:rsidP="00F82F9E">
      <w:pPr>
        <w:rPr>
          <w:rFonts w:ascii="Times New Roman" w:hAnsi="Times New Roman" w:cs="Times New Roman"/>
          <w:b/>
          <w:sz w:val="28"/>
          <w:szCs w:val="28"/>
        </w:rPr>
      </w:pPr>
      <w:r w:rsidRPr="00DE108B">
        <w:rPr>
          <w:rFonts w:ascii="Times New Roman" w:hAnsi="Times New Roman" w:cs="Times New Roman"/>
          <w:b/>
          <w:sz w:val="28"/>
          <w:szCs w:val="28"/>
        </w:rPr>
        <w:t xml:space="preserve">Supplementary Tables </w:t>
      </w:r>
    </w:p>
    <w:p w14:paraId="1C5BAE23" w14:textId="77777777" w:rsidR="00F82F9E" w:rsidRPr="00DE108B" w:rsidRDefault="00F82F9E" w:rsidP="00AB4524">
      <w:pPr>
        <w:rPr>
          <w:rFonts w:ascii="Times New Roman" w:hAnsi="Times New Roman" w:cs="Times New Roman"/>
          <w:b/>
          <w:sz w:val="24"/>
          <w:szCs w:val="24"/>
          <w:highlight w:val="cyan"/>
        </w:rPr>
      </w:pPr>
    </w:p>
    <w:p w14:paraId="0667120D" w14:textId="47ADC2EF" w:rsidR="00AB4524" w:rsidRPr="00DE108B" w:rsidRDefault="00BA18C4" w:rsidP="00AB4524">
      <w:pPr>
        <w:rPr>
          <w:rFonts w:ascii="Times New Roman" w:hAnsi="Times New Roman" w:cs="Times New Roman"/>
          <w:sz w:val="24"/>
          <w:szCs w:val="24"/>
        </w:rPr>
      </w:pPr>
      <w:r w:rsidRPr="00DE108B">
        <w:rPr>
          <w:rFonts w:ascii="Times New Roman" w:hAnsi="Times New Roman" w:cs="Times New Roman"/>
          <w:b/>
          <w:sz w:val="24"/>
          <w:szCs w:val="24"/>
        </w:rPr>
        <w:t>Supplementary</w:t>
      </w:r>
      <w:r w:rsidR="00544C42" w:rsidRPr="00DE10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4524" w:rsidRPr="00DE10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DE108B">
        <w:rPr>
          <w:rFonts w:ascii="Times New Roman" w:hAnsi="Times New Roman" w:cs="Times New Roman"/>
          <w:b/>
          <w:sz w:val="24"/>
          <w:szCs w:val="24"/>
        </w:rPr>
        <w:t>1</w:t>
      </w:r>
      <w:r w:rsidR="00AB4524" w:rsidRPr="00DE108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4524" w:rsidRPr="00DE108B">
        <w:rPr>
          <w:rFonts w:ascii="Times New Roman" w:hAnsi="Times New Roman" w:cs="Times New Roman"/>
          <w:sz w:val="24"/>
          <w:szCs w:val="24"/>
        </w:rPr>
        <w:t>Univariate and multivariate analyses for 5–15-year distant metastasis-free survival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982"/>
        <w:gridCol w:w="260"/>
        <w:gridCol w:w="1168"/>
        <w:gridCol w:w="1276"/>
        <w:gridCol w:w="992"/>
      </w:tblGrid>
      <w:tr w:rsidR="00DE108B" w:rsidRPr="00DE108B" w14:paraId="71E2A206" w14:textId="77777777" w:rsidTr="00AB4524">
        <w:trPr>
          <w:trHeight w:val="28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302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22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F065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agara</w:t>
            </w:r>
            <w:proofErr w:type="spellEnd"/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Hospital + AMC</w:t>
            </w:r>
          </w:p>
        </w:tc>
      </w:tr>
      <w:tr w:rsidR="00DE108B" w:rsidRPr="00DE108B" w14:paraId="542C81DE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6EB46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0B560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A53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4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DD6F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te</w:t>
            </w:r>
          </w:p>
        </w:tc>
      </w:tr>
      <w:tr w:rsidR="00DE108B" w:rsidRPr="00DE108B" w14:paraId="178C03E7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7F0E1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B9C0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ACDFE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167F5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8E4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1648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9A4DC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5E69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DE108B" w:rsidRPr="00DE108B" w14:paraId="3A7CB91A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6E9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BCT risk (low vs. hig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51A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6A2C" w14:textId="701C2543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.9</w:t>
            </w:r>
            <w:r w:rsidR="006C0FAC"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–15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0E4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69A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C7F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6E7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99–1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FBF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</w:tr>
      <w:tr w:rsidR="00DE108B" w:rsidRPr="00DE108B" w14:paraId="7CBEE42B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DEC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 w:rsidRPr="00DE10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umor 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size         (</w:t>
            </w:r>
            <w:r w:rsidRPr="00DE108B">
              <w:rPr>
                <w:rFonts w:ascii="Arial" w:eastAsia="맑은 고딕" w:hAnsi="Arial" w:cs="Arial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 cm vs. &gt;2 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6B4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889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17–5.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1EF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6A2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8A3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677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52–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903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68 </w:t>
            </w:r>
          </w:p>
        </w:tc>
      </w:tr>
      <w:tr w:rsidR="00DE108B" w:rsidRPr="00DE108B" w14:paraId="7725EE01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383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Positive nodes 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(0–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58F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BE5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10–3.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D5B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680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D3E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B07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66–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889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4 </w:t>
            </w:r>
          </w:p>
        </w:tc>
      </w:tr>
      <w:tr w:rsidR="00DE108B" w:rsidRPr="00DE108B" w14:paraId="23F544BC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A4D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Histologic grade     (1 vs. 2/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6A3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E79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59–5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72A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5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69D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729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F2B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004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</w:p>
        </w:tc>
      </w:tr>
      <w:tr w:rsidR="00DE108B" w:rsidRPr="00DE108B" w14:paraId="0EDEDD0A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5A9D9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</w:t>
            </w:r>
          </w:p>
          <w:p w14:paraId="165C7F2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DE108B">
              <w:rPr>
                <w:rFonts w:ascii="Arial" w:eastAsia="맑은 고딕" w:hAnsi="Arial" w:cs="Arial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50 vs. &gt;50 yea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872D2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C573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56–2.9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BE9E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7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19DB0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367C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E1939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7CE3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43A3C348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FE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22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2A94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agara</w:t>
            </w:r>
            <w:proofErr w:type="spellEnd"/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Hospital (Japan)</w:t>
            </w:r>
          </w:p>
        </w:tc>
      </w:tr>
      <w:tr w:rsidR="00DE108B" w:rsidRPr="00DE108B" w14:paraId="08302683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87827C" w14:textId="15F4B315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A5CD5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BF4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4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BEEA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te</w:t>
            </w:r>
          </w:p>
        </w:tc>
      </w:tr>
      <w:tr w:rsidR="00DE108B" w:rsidRPr="00DE108B" w14:paraId="31B8AA4C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4223E4" w14:textId="23AAA089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7B36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B2F0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27A52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07A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49C7D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85465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88EB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DE108B" w:rsidRPr="00DE108B" w14:paraId="028B238E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03F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BCT risk (low vs. hig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28B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D69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.73–30.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DD0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9AB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94D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73E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83–2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E5F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4 </w:t>
            </w:r>
          </w:p>
        </w:tc>
      </w:tr>
      <w:tr w:rsidR="00DE108B" w:rsidRPr="00DE108B" w14:paraId="77181C4B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A49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Tumor size         (</w:t>
            </w:r>
            <w:r w:rsidRPr="00DE108B">
              <w:rPr>
                <w:rFonts w:ascii="Arial" w:eastAsia="맑은 고딕" w:hAnsi="Arial" w:cs="Arial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 cm vs. &gt;2 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78C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CE1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88–9.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49B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ABC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B0E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964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5ED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67EEDB6C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604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Positive nodes (0–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824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A87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69–5.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33D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C1A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4D7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4C0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14–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AB0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20 </w:t>
            </w:r>
          </w:p>
        </w:tc>
      </w:tr>
      <w:tr w:rsidR="00DE108B" w:rsidRPr="00DE108B" w14:paraId="058DB2AC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9AB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Histologic grade     (1 vs. 2/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7E0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74F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80–17.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031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3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8D3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B83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016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787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</w:p>
        </w:tc>
      </w:tr>
      <w:tr w:rsidR="00DE108B" w:rsidRPr="00DE108B" w14:paraId="51B358AB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C159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</w:t>
            </w:r>
          </w:p>
          <w:p w14:paraId="72A47ED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DE108B">
              <w:rPr>
                <w:rFonts w:ascii="Arial" w:eastAsia="맑은 고딕" w:hAnsi="Arial" w:cs="Arial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50 vs. &gt;50 yea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A3FC0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07F88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16–1.7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D6FD8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0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CA239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C49DD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E730B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44DBD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12CDA183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87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22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3D0C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MC (Korea)</w:t>
            </w:r>
          </w:p>
        </w:tc>
      </w:tr>
      <w:tr w:rsidR="00DE108B" w:rsidRPr="00DE108B" w14:paraId="7FA8E88B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B9E70B" w14:textId="4BDC434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E183A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DAC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4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6C168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te</w:t>
            </w:r>
          </w:p>
        </w:tc>
      </w:tr>
      <w:tr w:rsidR="00DE108B" w:rsidRPr="00DE108B" w14:paraId="590E2158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EE22D9" w14:textId="65582F6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BB862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7075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80BD9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0E4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C406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0154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DE8F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DE108B" w:rsidRPr="00DE108B" w14:paraId="09F90C9B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04D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BCT risk (low vs. high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483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F73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62–16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F05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5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474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3AD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323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62–1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ADC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5 </w:t>
            </w:r>
          </w:p>
        </w:tc>
      </w:tr>
      <w:tr w:rsidR="00DE108B" w:rsidRPr="00DE108B" w14:paraId="6090CA99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514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Tumor size         (</w:t>
            </w:r>
            <w:r w:rsidRPr="00DE108B">
              <w:rPr>
                <w:rFonts w:ascii="Arial" w:eastAsia="맑은 고딕" w:hAnsi="Arial" w:cs="Arial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 cm vs. &gt;2 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E8C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3DC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84–8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08E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6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6B9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6C9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EC8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A59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0D405476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336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Positive nodes (0–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34B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D22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18–3.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15A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38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77F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608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A85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BE0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29258C7C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E9A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istologic grade </w:t>
            </w:r>
          </w:p>
          <w:p w14:paraId="09B409F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(1 vs. 2/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934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03F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22–4.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9C8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9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9F4C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BC5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790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E12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1356620F" w14:textId="77777777" w:rsidTr="00AB4524">
        <w:trPr>
          <w:trHeight w:val="289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8B44A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 </w:t>
            </w:r>
          </w:p>
          <w:p w14:paraId="19D622E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DE108B">
              <w:rPr>
                <w:rFonts w:ascii="Arial" w:eastAsia="맑은 고딕" w:hAnsi="Arial" w:cs="Arial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50 vs. &gt;50 yea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049B2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5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C2093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77–8.4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E7F36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6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14BE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7A7B9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E44E6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0E3F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3D7D31D4" w14:textId="77777777" w:rsidTr="00AB4524">
        <w:trPr>
          <w:trHeight w:val="330"/>
        </w:trPr>
        <w:tc>
          <w:tcPr>
            <w:tcW w:w="9356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9F6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bbreviations : AMC, </w:t>
            </w:r>
            <w:proofErr w:type="spellStart"/>
            <w:r w:rsidRPr="00DE108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an</w:t>
            </w:r>
            <w:proofErr w:type="spellEnd"/>
            <w:r w:rsidRPr="00DE108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Medical Center; CI, confidence interval</w:t>
            </w:r>
          </w:p>
        </w:tc>
      </w:tr>
      <w:tr w:rsidR="00AB4524" w:rsidRPr="00DE108B" w14:paraId="2D2CD2D3" w14:textId="77777777" w:rsidTr="00AB4524">
        <w:trPr>
          <w:trHeight w:val="27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570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E108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alues &lt; 0.05 are marked in bol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662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ED3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568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98E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FAC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D5B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0A9A4FA" w14:textId="77777777" w:rsidR="00AB4524" w:rsidRPr="00DE108B" w:rsidRDefault="00AB4524" w:rsidP="000E28FD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1ACA34" w14:textId="77777777" w:rsidR="00AB4524" w:rsidRPr="00DE108B" w:rsidRDefault="00AB4524" w:rsidP="000E28FD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56E033" w14:textId="4C7D2AFA" w:rsidR="00AB4524" w:rsidRPr="00DE108B" w:rsidRDefault="00AB4524" w:rsidP="000E28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E69DE6" w14:textId="631CD4EE" w:rsidR="008C41F6" w:rsidRPr="00DE108B" w:rsidRDefault="008C41F6" w:rsidP="000E28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218CA5" w14:textId="413C6483" w:rsidR="008C41F6" w:rsidRPr="00DE108B" w:rsidRDefault="008C41F6" w:rsidP="008C41F6">
      <w:pPr>
        <w:rPr>
          <w:rFonts w:ascii="Times New Roman" w:hAnsi="Times New Roman" w:cs="Times New Roman"/>
          <w:sz w:val="24"/>
          <w:szCs w:val="24"/>
        </w:rPr>
      </w:pPr>
      <w:r w:rsidRPr="00DE1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="00070F2E" w:rsidRPr="00DE108B">
        <w:rPr>
          <w:rFonts w:ascii="Times New Roman" w:hAnsi="Times New Roman" w:cs="Times New Roman"/>
          <w:sz w:val="24"/>
          <w:szCs w:val="24"/>
        </w:rPr>
        <w:t>Patient characteristics according to the age group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420"/>
        <w:gridCol w:w="1984"/>
        <w:gridCol w:w="1985"/>
        <w:gridCol w:w="1366"/>
      </w:tblGrid>
      <w:tr w:rsidR="00DE108B" w:rsidRPr="00DE108B" w14:paraId="1476A2B0" w14:textId="77777777" w:rsidTr="00631562">
        <w:trPr>
          <w:trHeight w:val="330"/>
        </w:trPr>
        <w:tc>
          <w:tcPr>
            <w:tcW w:w="1560" w:type="dxa"/>
            <w:noWrap/>
            <w:hideMark/>
          </w:tcPr>
          <w:p w14:paraId="3967A90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56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58CB9096" w14:textId="77777777" w:rsidR="008C41F6" w:rsidRPr="00DE108B" w:rsidRDefault="008C41F6" w:rsidP="0063156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DE108B">
              <w:rPr>
                <w:rFonts w:ascii="Times New Roman" w:hAnsi="Times New Roman" w:cs="Times New Roman"/>
                <w:b/>
                <w:bCs/>
                <w:szCs w:val="20"/>
              </w:rPr>
              <w:t>Sagara</w:t>
            </w:r>
            <w:proofErr w:type="spellEnd"/>
            <w:r w:rsidRPr="00DE108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DE108B">
              <w:rPr>
                <w:rFonts w:ascii="Times New Roman" w:hAnsi="Times New Roman" w:cs="Times New Roman"/>
                <w:b/>
                <w:bCs/>
                <w:szCs w:val="20"/>
              </w:rPr>
              <w:t>Hospital+AMC</w:t>
            </w:r>
            <w:proofErr w:type="spellEnd"/>
          </w:p>
        </w:tc>
      </w:tr>
      <w:tr w:rsidR="00DE108B" w:rsidRPr="00DE108B" w14:paraId="78890724" w14:textId="77777777" w:rsidTr="00631562">
        <w:trPr>
          <w:trHeight w:val="33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4BE566" w14:textId="77777777" w:rsidR="008C41F6" w:rsidRPr="00DE108B" w:rsidRDefault="008C41F6" w:rsidP="0063156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AC3B04" w14:textId="77777777" w:rsidR="008C41F6" w:rsidRPr="00DE108B" w:rsidRDefault="008C41F6" w:rsidP="0063156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108B">
              <w:rPr>
                <w:rFonts w:ascii="Times New Roman" w:hAnsi="Times New Roman" w:cs="Times New Roman"/>
                <w:b/>
                <w:bCs/>
                <w:szCs w:val="20"/>
              </w:rPr>
              <w:t>Total</w:t>
            </w:r>
          </w:p>
        </w:tc>
        <w:tc>
          <w:tcPr>
            <w:tcW w:w="420" w:type="dxa"/>
            <w:tcBorders>
              <w:top w:val="nil"/>
              <w:bottom w:val="nil"/>
            </w:tcBorders>
            <w:hideMark/>
          </w:tcPr>
          <w:p w14:paraId="1260F4CD" w14:textId="77777777" w:rsidR="008C41F6" w:rsidRPr="00DE108B" w:rsidRDefault="008C41F6" w:rsidP="0063156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9C28FA" w14:textId="38874E04" w:rsidR="008C41F6" w:rsidRPr="00DE108B" w:rsidRDefault="008C41F6" w:rsidP="0063156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108B">
              <w:rPr>
                <w:rFonts w:ascii="Times New Roman" w:hAnsi="Times New Roman" w:cs="Times New Roman"/>
                <w:b/>
                <w:bCs/>
                <w:szCs w:val="20"/>
              </w:rPr>
              <w:t>≤ 50</w:t>
            </w:r>
            <w:r w:rsidR="003D24F2" w:rsidRPr="00DE108B">
              <w:rPr>
                <w:rFonts w:ascii="Times New Roman" w:hAnsi="Times New Roman" w:cs="Times New Roman"/>
                <w:b/>
                <w:bCs/>
                <w:szCs w:val="20"/>
              </w:rPr>
              <w:t xml:space="preserve"> yea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CC3C0" w14:textId="37F6A1CF" w:rsidR="008C41F6" w:rsidRPr="00DE108B" w:rsidRDefault="008C41F6" w:rsidP="0063156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108B">
              <w:rPr>
                <w:rFonts w:ascii="Times New Roman" w:hAnsi="Times New Roman" w:cs="Times New Roman"/>
                <w:b/>
                <w:bCs/>
                <w:szCs w:val="20"/>
              </w:rPr>
              <w:t>&gt; 50</w:t>
            </w:r>
            <w:r w:rsidR="003D24F2" w:rsidRPr="00DE108B">
              <w:rPr>
                <w:rFonts w:ascii="Times New Roman" w:hAnsi="Times New Roman" w:cs="Times New Roman"/>
                <w:b/>
                <w:bCs/>
                <w:szCs w:val="20"/>
              </w:rPr>
              <w:t xml:space="preserve"> year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EA127" w14:textId="7CEC4E1A" w:rsidR="008C41F6" w:rsidRPr="00DE108B" w:rsidRDefault="008C41F6" w:rsidP="0063156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E108B">
              <w:rPr>
                <w:rFonts w:ascii="Times New Roman" w:hAnsi="Times New Roman" w:cs="Times New Roman"/>
                <w:b/>
                <w:bCs/>
                <w:i/>
                <w:szCs w:val="20"/>
              </w:rPr>
              <w:t>P</w:t>
            </w:r>
            <w:r w:rsidRPr="00DE108B">
              <w:rPr>
                <w:rFonts w:ascii="Times New Roman" w:hAnsi="Times New Roman" w:cs="Times New Roman"/>
                <w:b/>
                <w:bCs/>
                <w:szCs w:val="20"/>
              </w:rPr>
              <w:t xml:space="preserve"> value</w:t>
            </w:r>
          </w:p>
        </w:tc>
      </w:tr>
      <w:tr w:rsidR="00DE108B" w:rsidRPr="00DE108B" w14:paraId="79EBD14A" w14:textId="77777777" w:rsidTr="00631562">
        <w:trPr>
          <w:trHeight w:val="330"/>
        </w:trPr>
        <w:tc>
          <w:tcPr>
            <w:tcW w:w="1560" w:type="dxa"/>
            <w:tcBorders>
              <w:top w:val="nil"/>
            </w:tcBorders>
            <w:hideMark/>
          </w:tcPr>
          <w:p w14:paraId="3BE3F633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DE108B">
              <w:rPr>
                <w:rFonts w:ascii="Times New Roman" w:hAnsi="Times New Roman" w:cs="Times New Roman"/>
                <w:szCs w:val="20"/>
              </w:rPr>
              <w:t>n</w:t>
            </w:r>
            <w:proofErr w:type="gramEnd"/>
            <w:r w:rsidRPr="00DE108B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3368E1C3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366 (100.0%)</w:t>
            </w:r>
          </w:p>
        </w:tc>
        <w:tc>
          <w:tcPr>
            <w:tcW w:w="420" w:type="dxa"/>
            <w:tcBorders>
              <w:top w:val="nil"/>
            </w:tcBorders>
            <w:hideMark/>
          </w:tcPr>
          <w:p w14:paraId="59A9CA8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61CAC0CE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68 (100.0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A538809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98 (100.0%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hideMark/>
          </w:tcPr>
          <w:p w14:paraId="31969C0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6E1EF983" w14:textId="77777777" w:rsidTr="00631562">
        <w:trPr>
          <w:trHeight w:val="330"/>
        </w:trPr>
        <w:tc>
          <w:tcPr>
            <w:tcW w:w="1560" w:type="dxa"/>
            <w:hideMark/>
          </w:tcPr>
          <w:p w14:paraId="66C8F88B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Positive nodes</w:t>
            </w:r>
          </w:p>
        </w:tc>
        <w:tc>
          <w:tcPr>
            <w:tcW w:w="1701" w:type="dxa"/>
            <w:hideMark/>
          </w:tcPr>
          <w:p w14:paraId="46F3E5A8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0" w:type="dxa"/>
            <w:hideMark/>
          </w:tcPr>
          <w:p w14:paraId="15BE2CDC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3BCBAAB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hideMark/>
          </w:tcPr>
          <w:p w14:paraId="0F60400A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hideMark/>
          </w:tcPr>
          <w:p w14:paraId="7A857D25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0.073</w:t>
            </w:r>
            <w:r w:rsidRPr="00DE108B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DE108B" w:rsidRPr="00DE108B" w14:paraId="06DA54DA" w14:textId="77777777" w:rsidTr="00631562">
        <w:trPr>
          <w:trHeight w:val="330"/>
        </w:trPr>
        <w:tc>
          <w:tcPr>
            <w:tcW w:w="1560" w:type="dxa"/>
            <w:hideMark/>
          </w:tcPr>
          <w:p w14:paraId="35570735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01" w:type="dxa"/>
            <w:hideMark/>
          </w:tcPr>
          <w:p w14:paraId="66BC5664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333 (91.0%)</w:t>
            </w:r>
          </w:p>
        </w:tc>
        <w:tc>
          <w:tcPr>
            <w:tcW w:w="420" w:type="dxa"/>
            <w:hideMark/>
          </w:tcPr>
          <w:p w14:paraId="624B27DF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78458547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60 (95.2%)</w:t>
            </w:r>
          </w:p>
        </w:tc>
        <w:tc>
          <w:tcPr>
            <w:tcW w:w="1985" w:type="dxa"/>
            <w:hideMark/>
          </w:tcPr>
          <w:p w14:paraId="1E16EAE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73 (87.4%)</w:t>
            </w:r>
          </w:p>
        </w:tc>
        <w:tc>
          <w:tcPr>
            <w:tcW w:w="1366" w:type="dxa"/>
            <w:hideMark/>
          </w:tcPr>
          <w:p w14:paraId="703D9DC4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1A7598BF" w14:textId="77777777" w:rsidTr="00631562">
        <w:trPr>
          <w:trHeight w:val="330"/>
        </w:trPr>
        <w:tc>
          <w:tcPr>
            <w:tcW w:w="1560" w:type="dxa"/>
            <w:hideMark/>
          </w:tcPr>
          <w:p w14:paraId="00F5F15C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01" w:type="dxa"/>
            <w:hideMark/>
          </w:tcPr>
          <w:p w14:paraId="763918CE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23 (6.3%)</w:t>
            </w:r>
          </w:p>
        </w:tc>
        <w:tc>
          <w:tcPr>
            <w:tcW w:w="420" w:type="dxa"/>
            <w:hideMark/>
          </w:tcPr>
          <w:p w14:paraId="0779947F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5E427C50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6 (3.6%)</w:t>
            </w:r>
          </w:p>
        </w:tc>
        <w:tc>
          <w:tcPr>
            <w:tcW w:w="1985" w:type="dxa"/>
            <w:hideMark/>
          </w:tcPr>
          <w:p w14:paraId="37A80166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7 (8.6%)</w:t>
            </w:r>
          </w:p>
        </w:tc>
        <w:tc>
          <w:tcPr>
            <w:tcW w:w="1366" w:type="dxa"/>
            <w:hideMark/>
          </w:tcPr>
          <w:p w14:paraId="434A74F4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bookmarkStart w:id="0" w:name="_GoBack"/>
        <w:bookmarkEnd w:id="0"/>
      </w:tr>
      <w:tr w:rsidR="00DE108B" w:rsidRPr="00DE108B" w14:paraId="68705CF6" w14:textId="77777777" w:rsidTr="00631562">
        <w:trPr>
          <w:trHeight w:val="330"/>
        </w:trPr>
        <w:tc>
          <w:tcPr>
            <w:tcW w:w="1560" w:type="dxa"/>
            <w:hideMark/>
          </w:tcPr>
          <w:p w14:paraId="2C71A4A4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701" w:type="dxa"/>
            <w:hideMark/>
          </w:tcPr>
          <w:p w14:paraId="1EC5E579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5 (1.4%)</w:t>
            </w:r>
          </w:p>
        </w:tc>
        <w:tc>
          <w:tcPr>
            <w:tcW w:w="420" w:type="dxa"/>
            <w:hideMark/>
          </w:tcPr>
          <w:p w14:paraId="290107C9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27945FAC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 (0.6%)</w:t>
            </w:r>
          </w:p>
        </w:tc>
        <w:tc>
          <w:tcPr>
            <w:tcW w:w="1985" w:type="dxa"/>
            <w:hideMark/>
          </w:tcPr>
          <w:p w14:paraId="0226FF10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4 (2.0%)</w:t>
            </w:r>
          </w:p>
        </w:tc>
        <w:tc>
          <w:tcPr>
            <w:tcW w:w="1366" w:type="dxa"/>
            <w:hideMark/>
          </w:tcPr>
          <w:p w14:paraId="2D13B76B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47A505BA" w14:textId="77777777" w:rsidTr="00631562">
        <w:trPr>
          <w:trHeight w:val="330"/>
        </w:trPr>
        <w:tc>
          <w:tcPr>
            <w:tcW w:w="1560" w:type="dxa"/>
            <w:hideMark/>
          </w:tcPr>
          <w:p w14:paraId="39AB3916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701" w:type="dxa"/>
            <w:hideMark/>
          </w:tcPr>
          <w:p w14:paraId="78B9D429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5 (1.4%)</w:t>
            </w:r>
          </w:p>
        </w:tc>
        <w:tc>
          <w:tcPr>
            <w:tcW w:w="420" w:type="dxa"/>
            <w:hideMark/>
          </w:tcPr>
          <w:p w14:paraId="0C0D1A90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6DC0CEEA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 (0.6%)</w:t>
            </w:r>
          </w:p>
        </w:tc>
        <w:tc>
          <w:tcPr>
            <w:tcW w:w="1985" w:type="dxa"/>
            <w:hideMark/>
          </w:tcPr>
          <w:p w14:paraId="18CEE796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4 (20.0%)</w:t>
            </w:r>
          </w:p>
        </w:tc>
        <w:tc>
          <w:tcPr>
            <w:tcW w:w="1366" w:type="dxa"/>
            <w:hideMark/>
          </w:tcPr>
          <w:p w14:paraId="549733A4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358A486C" w14:textId="77777777" w:rsidTr="00631562">
        <w:trPr>
          <w:trHeight w:val="330"/>
        </w:trPr>
        <w:tc>
          <w:tcPr>
            <w:tcW w:w="1560" w:type="dxa"/>
            <w:hideMark/>
          </w:tcPr>
          <w:p w14:paraId="20D980AC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Tumor size</w:t>
            </w:r>
          </w:p>
        </w:tc>
        <w:tc>
          <w:tcPr>
            <w:tcW w:w="1701" w:type="dxa"/>
            <w:hideMark/>
          </w:tcPr>
          <w:p w14:paraId="532A00A1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0" w:type="dxa"/>
            <w:hideMark/>
          </w:tcPr>
          <w:p w14:paraId="0D66F888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42593D4B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hideMark/>
          </w:tcPr>
          <w:p w14:paraId="74912F73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hideMark/>
          </w:tcPr>
          <w:p w14:paraId="00D63A61" w14:textId="77777777" w:rsidR="008C41F6" w:rsidRPr="00DE108B" w:rsidRDefault="008C41F6" w:rsidP="0063156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E108B">
              <w:rPr>
                <w:rFonts w:ascii="Times New Roman" w:hAnsi="Times New Roman" w:cs="Times New Roman"/>
                <w:b/>
                <w:szCs w:val="20"/>
              </w:rPr>
              <w:t>&lt;0.001</w:t>
            </w:r>
            <w:r w:rsidRPr="00DE108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</w:tr>
      <w:tr w:rsidR="00DE108B" w:rsidRPr="00DE108B" w14:paraId="3B0C5A90" w14:textId="77777777" w:rsidTr="00631562">
        <w:trPr>
          <w:trHeight w:val="330"/>
        </w:trPr>
        <w:tc>
          <w:tcPr>
            <w:tcW w:w="1560" w:type="dxa"/>
            <w:hideMark/>
          </w:tcPr>
          <w:p w14:paraId="15091F05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≤2cm</w:t>
            </w:r>
          </w:p>
        </w:tc>
        <w:tc>
          <w:tcPr>
            <w:tcW w:w="1701" w:type="dxa"/>
            <w:hideMark/>
          </w:tcPr>
          <w:p w14:paraId="19F7C235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300 (82.0%)</w:t>
            </w:r>
          </w:p>
        </w:tc>
        <w:tc>
          <w:tcPr>
            <w:tcW w:w="420" w:type="dxa"/>
            <w:hideMark/>
          </w:tcPr>
          <w:p w14:paraId="50E2385B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1198D161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55 (92.3%)</w:t>
            </w:r>
          </w:p>
        </w:tc>
        <w:tc>
          <w:tcPr>
            <w:tcW w:w="1985" w:type="dxa"/>
            <w:hideMark/>
          </w:tcPr>
          <w:p w14:paraId="2EA5334E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45 (73.2%)</w:t>
            </w:r>
          </w:p>
        </w:tc>
        <w:tc>
          <w:tcPr>
            <w:tcW w:w="1366" w:type="dxa"/>
            <w:hideMark/>
          </w:tcPr>
          <w:p w14:paraId="12AE129A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468B97E2" w14:textId="77777777" w:rsidTr="00631562">
        <w:trPr>
          <w:trHeight w:val="330"/>
        </w:trPr>
        <w:tc>
          <w:tcPr>
            <w:tcW w:w="1560" w:type="dxa"/>
            <w:hideMark/>
          </w:tcPr>
          <w:p w14:paraId="63FB1E20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&gt;2cm</w:t>
            </w:r>
          </w:p>
        </w:tc>
        <w:tc>
          <w:tcPr>
            <w:tcW w:w="1701" w:type="dxa"/>
            <w:hideMark/>
          </w:tcPr>
          <w:p w14:paraId="33BFAD55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66 (18.0%)</w:t>
            </w:r>
          </w:p>
        </w:tc>
        <w:tc>
          <w:tcPr>
            <w:tcW w:w="420" w:type="dxa"/>
            <w:hideMark/>
          </w:tcPr>
          <w:p w14:paraId="5B696B7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764BDEE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3 (7.7%)</w:t>
            </w:r>
          </w:p>
        </w:tc>
        <w:tc>
          <w:tcPr>
            <w:tcW w:w="1985" w:type="dxa"/>
            <w:hideMark/>
          </w:tcPr>
          <w:p w14:paraId="57B28893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53 (26.8%)</w:t>
            </w:r>
          </w:p>
        </w:tc>
        <w:tc>
          <w:tcPr>
            <w:tcW w:w="1366" w:type="dxa"/>
            <w:hideMark/>
          </w:tcPr>
          <w:p w14:paraId="772E4EA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460CF4E8" w14:textId="77777777" w:rsidTr="00631562">
        <w:trPr>
          <w:trHeight w:val="330"/>
        </w:trPr>
        <w:tc>
          <w:tcPr>
            <w:tcW w:w="1560" w:type="dxa"/>
            <w:hideMark/>
          </w:tcPr>
          <w:p w14:paraId="744E9CD4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Histologic grade</w:t>
            </w:r>
          </w:p>
        </w:tc>
        <w:tc>
          <w:tcPr>
            <w:tcW w:w="1701" w:type="dxa"/>
            <w:hideMark/>
          </w:tcPr>
          <w:p w14:paraId="06E36828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0" w:type="dxa"/>
            <w:hideMark/>
          </w:tcPr>
          <w:p w14:paraId="5D1F72D0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1A847CD1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hideMark/>
          </w:tcPr>
          <w:p w14:paraId="67B51CF0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hideMark/>
          </w:tcPr>
          <w:p w14:paraId="2A241A2D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0.531</w:t>
            </w:r>
            <w:r w:rsidRPr="00DE108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</w:tr>
      <w:tr w:rsidR="00DE108B" w:rsidRPr="00DE108B" w14:paraId="2863D48E" w14:textId="77777777" w:rsidTr="00631562">
        <w:trPr>
          <w:trHeight w:val="330"/>
        </w:trPr>
        <w:tc>
          <w:tcPr>
            <w:tcW w:w="1560" w:type="dxa"/>
            <w:hideMark/>
          </w:tcPr>
          <w:p w14:paraId="7A1C49D6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01" w:type="dxa"/>
            <w:hideMark/>
          </w:tcPr>
          <w:p w14:paraId="2A49839D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97 (26.5%)</w:t>
            </w:r>
          </w:p>
        </w:tc>
        <w:tc>
          <w:tcPr>
            <w:tcW w:w="420" w:type="dxa"/>
            <w:hideMark/>
          </w:tcPr>
          <w:p w14:paraId="614AF506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13A6E2F7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40 (23.8%)</w:t>
            </w:r>
          </w:p>
        </w:tc>
        <w:tc>
          <w:tcPr>
            <w:tcW w:w="1985" w:type="dxa"/>
            <w:hideMark/>
          </w:tcPr>
          <w:p w14:paraId="045DD3E8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57 (28.8%)</w:t>
            </w:r>
          </w:p>
        </w:tc>
        <w:tc>
          <w:tcPr>
            <w:tcW w:w="1366" w:type="dxa"/>
            <w:hideMark/>
          </w:tcPr>
          <w:p w14:paraId="1E972B46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4114B4AB" w14:textId="77777777" w:rsidTr="00631562">
        <w:trPr>
          <w:trHeight w:val="330"/>
        </w:trPr>
        <w:tc>
          <w:tcPr>
            <w:tcW w:w="1560" w:type="dxa"/>
            <w:hideMark/>
          </w:tcPr>
          <w:p w14:paraId="18DE00F0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701" w:type="dxa"/>
            <w:hideMark/>
          </w:tcPr>
          <w:p w14:paraId="17D6B741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227 (62.0%)</w:t>
            </w:r>
          </w:p>
        </w:tc>
        <w:tc>
          <w:tcPr>
            <w:tcW w:w="420" w:type="dxa"/>
            <w:hideMark/>
          </w:tcPr>
          <w:p w14:paraId="2340F7B4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0E6B8BFC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09 (64.9%)</w:t>
            </w:r>
          </w:p>
        </w:tc>
        <w:tc>
          <w:tcPr>
            <w:tcW w:w="1985" w:type="dxa"/>
            <w:hideMark/>
          </w:tcPr>
          <w:p w14:paraId="4EE602FC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18 (59.6%)</w:t>
            </w:r>
          </w:p>
        </w:tc>
        <w:tc>
          <w:tcPr>
            <w:tcW w:w="1366" w:type="dxa"/>
            <w:hideMark/>
          </w:tcPr>
          <w:p w14:paraId="690D5F7A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4355E794" w14:textId="77777777" w:rsidTr="00631562">
        <w:trPr>
          <w:trHeight w:val="330"/>
        </w:trPr>
        <w:tc>
          <w:tcPr>
            <w:tcW w:w="1560" w:type="dxa"/>
            <w:hideMark/>
          </w:tcPr>
          <w:p w14:paraId="5263ECCC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701" w:type="dxa"/>
            <w:hideMark/>
          </w:tcPr>
          <w:p w14:paraId="5E801E6E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42 (11.5%)</w:t>
            </w:r>
          </w:p>
        </w:tc>
        <w:tc>
          <w:tcPr>
            <w:tcW w:w="420" w:type="dxa"/>
            <w:hideMark/>
          </w:tcPr>
          <w:p w14:paraId="741C575F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7E50C98D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9 (11.3%)</w:t>
            </w:r>
          </w:p>
        </w:tc>
        <w:tc>
          <w:tcPr>
            <w:tcW w:w="1985" w:type="dxa"/>
            <w:hideMark/>
          </w:tcPr>
          <w:p w14:paraId="7C5111BE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23 (11.6%)</w:t>
            </w:r>
          </w:p>
        </w:tc>
        <w:tc>
          <w:tcPr>
            <w:tcW w:w="1366" w:type="dxa"/>
            <w:hideMark/>
          </w:tcPr>
          <w:p w14:paraId="4D22990A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0871EF69" w14:textId="77777777" w:rsidTr="00631562">
        <w:trPr>
          <w:trHeight w:val="330"/>
        </w:trPr>
        <w:tc>
          <w:tcPr>
            <w:tcW w:w="1560" w:type="dxa"/>
            <w:hideMark/>
          </w:tcPr>
          <w:p w14:paraId="51A1F587" w14:textId="1A711C3E" w:rsidR="008C41F6" w:rsidRPr="00DE108B" w:rsidRDefault="008C41F6" w:rsidP="00400F20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 xml:space="preserve">BCT </w:t>
            </w:r>
            <w:r w:rsidR="00400F20">
              <w:rPr>
                <w:rFonts w:ascii="Times New Roman" w:hAnsi="Times New Roman" w:cs="Times New Roman"/>
                <w:szCs w:val="20"/>
              </w:rPr>
              <w:t>risk group</w:t>
            </w:r>
          </w:p>
        </w:tc>
        <w:tc>
          <w:tcPr>
            <w:tcW w:w="1701" w:type="dxa"/>
            <w:hideMark/>
          </w:tcPr>
          <w:p w14:paraId="4D5510F0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0" w:type="dxa"/>
            <w:hideMark/>
          </w:tcPr>
          <w:p w14:paraId="5377994F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2E414889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hideMark/>
          </w:tcPr>
          <w:p w14:paraId="19888BA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6" w:type="dxa"/>
            <w:hideMark/>
          </w:tcPr>
          <w:p w14:paraId="266193DB" w14:textId="77777777" w:rsidR="008C41F6" w:rsidRPr="00DE108B" w:rsidRDefault="008C41F6" w:rsidP="0063156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E108B">
              <w:rPr>
                <w:rFonts w:ascii="Times New Roman" w:hAnsi="Times New Roman" w:cs="Times New Roman"/>
                <w:b/>
                <w:szCs w:val="20"/>
              </w:rPr>
              <w:t>0.002</w:t>
            </w:r>
            <w:r w:rsidRPr="00DE108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</w:tr>
      <w:tr w:rsidR="00DE108B" w:rsidRPr="00DE108B" w14:paraId="5A60B6AF" w14:textId="77777777" w:rsidTr="00631562">
        <w:trPr>
          <w:trHeight w:val="330"/>
        </w:trPr>
        <w:tc>
          <w:tcPr>
            <w:tcW w:w="1560" w:type="dxa"/>
            <w:hideMark/>
          </w:tcPr>
          <w:p w14:paraId="15FA4120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1701" w:type="dxa"/>
            <w:hideMark/>
          </w:tcPr>
          <w:p w14:paraId="3CA12205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306 (83.6%)</w:t>
            </w:r>
          </w:p>
        </w:tc>
        <w:tc>
          <w:tcPr>
            <w:tcW w:w="420" w:type="dxa"/>
            <w:hideMark/>
          </w:tcPr>
          <w:p w14:paraId="0CA2F8E7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hideMark/>
          </w:tcPr>
          <w:p w14:paraId="63337CA6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52 (90.5%)</w:t>
            </w:r>
          </w:p>
        </w:tc>
        <w:tc>
          <w:tcPr>
            <w:tcW w:w="1985" w:type="dxa"/>
            <w:hideMark/>
          </w:tcPr>
          <w:p w14:paraId="4941D820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54 (77.8%)</w:t>
            </w:r>
          </w:p>
        </w:tc>
        <w:tc>
          <w:tcPr>
            <w:tcW w:w="1366" w:type="dxa"/>
            <w:hideMark/>
          </w:tcPr>
          <w:p w14:paraId="7E0D2C1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E108B" w:rsidRPr="00DE108B" w14:paraId="79A9CF32" w14:textId="77777777" w:rsidTr="00631562">
        <w:trPr>
          <w:trHeight w:val="80"/>
        </w:trPr>
        <w:tc>
          <w:tcPr>
            <w:tcW w:w="1560" w:type="dxa"/>
            <w:hideMark/>
          </w:tcPr>
          <w:p w14:paraId="4B4D3310" w14:textId="77777777" w:rsidR="008C41F6" w:rsidRPr="00DE108B" w:rsidRDefault="008C41F6" w:rsidP="00631562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701" w:type="dxa"/>
            <w:hideMark/>
          </w:tcPr>
          <w:p w14:paraId="6BACBE55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60 (16.4%)</w:t>
            </w:r>
          </w:p>
        </w:tc>
        <w:tc>
          <w:tcPr>
            <w:tcW w:w="420" w:type="dxa"/>
            <w:hideMark/>
          </w:tcPr>
          <w:p w14:paraId="5D0EB4B2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984" w:type="dxa"/>
            <w:hideMark/>
          </w:tcPr>
          <w:p w14:paraId="1836E736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16 (9.5%)</w:t>
            </w:r>
          </w:p>
        </w:tc>
        <w:tc>
          <w:tcPr>
            <w:tcW w:w="1985" w:type="dxa"/>
            <w:hideMark/>
          </w:tcPr>
          <w:p w14:paraId="0D50AE3B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>44 (22.2%)</w:t>
            </w:r>
          </w:p>
        </w:tc>
        <w:tc>
          <w:tcPr>
            <w:tcW w:w="1366" w:type="dxa"/>
            <w:hideMark/>
          </w:tcPr>
          <w:p w14:paraId="6B38B5F8" w14:textId="77777777" w:rsidR="008C41F6" w:rsidRPr="00DE108B" w:rsidRDefault="008C41F6" w:rsidP="00631562">
            <w:pPr>
              <w:rPr>
                <w:rFonts w:ascii="Times New Roman" w:hAnsi="Times New Roman" w:cs="Times New Roman"/>
                <w:szCs w:val="20"/>
              </w:rPr>
            </w:pPr>
            <w:r w:rsidRPr="00DE108B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</w:tbl>
    <w:p w14:paraId="4E853CB1" w14:textId="77777777" w:rsidR="008C41F6" w:rsidRPr="00DE108B" w:rsidRDefault="008C41F6" w:rsidP="008C41F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18"/>
          <w:szCs w:val="18"/>
        </w:rPr>
      </w:pPr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Abbreviation: AMC, </w:t>
      </w:r>
      <w:proofErr w:type="spellStart"/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>Asan</w:t>
      </w:r>
      <w:proofErr w:type="spellEnd"/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Medical Center</w:t>
      </w:r>
    </w:p>
    <w:p w14:paraId="687627F1" w14:textId="77777777" w:rsidR="008C41F6" w:rsidRPr="00DE108B" w:rsidRDefault="008C41F6" w:rsidP="008C41F6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18"/>
          <w:szCs w:val="18"/>
        </w:rPr>
      </w:pPr>
      <w:proofErr w:type="spellStart"/>
      <w:proofErr w:type="gramStart"/>
      <w:r w:rsidRPr="00DE108B">
        <w:rPr>
          <w:rFonts w:ascii="Times New Roman" w:eastAsia="맑은 고딕" w:hAnsi="Times New Roman" w:cs="Times New Roman"/>
          <w:kern w:val="0"/>
          <w:sz w:val="18"/>
          <w:szCs w:val="18"/>
          <w:vertAlign w:val="superscript"/>
        </w:rPr>
        <w:t>a</w:t>
      </w:r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>Chi</w:t>
      </w:r>
      <w:proofErr w:type="spellEnd"/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>-square</w:t>
      </w:r>
      <w:proofErr w:type="gramEnd"/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test; </w:t>
      </w:r>
      <w:proofErr w:type="spellStart"/>
      <w:r w:rsidRPr="00DE108B">
        <w:rPr>
          <w:rFonts w:ascii="Times New Roman" w:eastAsia="맑은 고딕" w:hAnsi="Times New Roman" w:cs="Times New Roman"/>
          <w:kern w:val="0"/>
          <w:sz w:val="18"/>
          <w:szCs w:val="18"/>
          <w:vertAlign w:val="superscript"/>
        </w:rPr>
        <w:t>b</w:t>
      </w:r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>Fisher’s</w:t>
      </w:r>
      <w:proofErr w:type="spellEnd"/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exact test</w:t>
      </w:r>
    </w:p>
    <w:p w14:paraId="2A351D2A" w14:textId="17E739FF" w:rsidR="008C41F6" w:rsidRPr="00DE108B" w:rsidRDefault="008C41F6" w:rsidP="008C41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E108B">
        <w:rPr>
          <w:rFonts w:ascii="Times New Roman" w:eastAsia="맑은 고딕" w:hAnsi="Times New Roman" w:cs="Times New Roman"/>
          <w:i/>
          <w:iCs/>
          <w:kern w:val="0"/>
          <w:sz w:val="18"/>
          <w:szCs w:val="18"/>
        </w:rPr>
        <w:t>P</w:t>
      </w:r>
      <w:r w:rsidRPr="00DE108B">
        <w:rPr>
          <w:rFonts w:ascii="Times New Roman" w:eastAsia="맑은 고딕" w:hAnsi="Times New Roman" w:cs="Times New Roman"/>
          <w:kern w:val="0"/>
          <w:sz w:val="18"/>
          <w:szCs w:val="18"/>
        </w:rPr>
        <w:t xml:space="preserve"> values &lt; 0.05 are marked in bold.</w:t>
      </w:r>
    </w:p>
    <w:p w14:paraId="3B81CED7" w14:textId="77777777" w:rsidR="008C41F6" w:rsidRPr="00DE108B" w:rsidRDefault="008C41F6" w:rsidP="000E28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093E2D" w14:textId="64DC252E" w:rsidR="00AB4524" w:rsidRPr="00DE108B" w:rsidRDefault="00AB4524" w:rsidP="000E28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AE94E2" w14:textId="77777777" w:rsidR="00AB4524" w:rsidRPr="00DE108B" w:rsidRDefault="00AB4524" w:rsidP="000E28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AB4524" w:rsidRPr="00DE108B" w:rsidSect="008D2C4C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07DF98E" w14:textId="6588F0D6" w:rsidR="00AB4524" w:rsidRPr="00DE108B" w:rsidRDefault="00544C42" w:rsidP="00AB4524">
      <w:pPr>
        <w:rPr>
          <w:rFonts w:ascii="Times New Roman" w:hAnsi="Times New Roman" w:cs="Times New Roman"/>
          <w:b/>
          <w:sz w:val="24"/>
          <w:szCs w:val="24"/>
        </w:rPr>
      </w:pPr>
      <w:r w:rsidRPr="00DE1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B4524" w:rsidRPr="00DE108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41F6" w:rsidRPr="00DE108B">
        <w:rPr>
          <w:rFonts w:ascii="Times New Roman" w:hAnsi="Times New Roman" w:cs="Times New Roman"/>
          <w:b/>
          <w:sz w:val="24"/>
          <w:szCs w:val="24"/>
        </w:rPr>
        <w:t>3</w:t>
      </w:r>
      <w:r w:rsidR="00AB4524" w:rsidRPr="00DE108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4524" w:rsidRPr="00DE108B">
        <w:rPr>
          <w:rFonts w:ascii="Times New Roman" w:hAnsi="Times New Roman" w:cs="Times New Roman"/>
          <w:sz w:val="24"/>
          <w:szCs w:val="24"/>
        </w:rPr>
        <w:t>Univariate and multivariate analyses for 15-year and 5–15-year distant metastasis-free survival according to age group</w:t>
      </w:r>
      <w:r w:rsidR="00AB4524" w:rsidRPr="00DE108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42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854"/>
        <w:gridCol w:w="280"/>
        <w:gridCol w:w="850"/>
        <w:gridCol w:w="1134"/>
        <w:gridCol w:w="996"/>
        <w:gridCol w:w="218"/>
        <w:gridCol w:w="940"/>
        <w:gridCol w:w="1100"/>
        <w:gridCol w:w="860"/>
        <w:gridCol w:w="320"/>
        <w:gridCol w:w="880"/>
        <w:gridCol w:w="1180"/>
        <w:gridCol w:w="926"/>
        <w:gridCol w:w="14"/>
      </w:tblGrid>
      <w:tr w:rsidR="00DE108B" w:rsidRPr="00DE108B" w14:paraId="7EDBB8C9" w14:textId="77777777" w:rsidTr="00AB4524">
        <w:trPr>
          <w:gridAfter w:val="1"/>
          <w:wAfter w:w="14" w:type="dxa"/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83B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664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059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5-year distant metastasis-free survival</w:t>
            </w:r>
          </w:p>
        </w:tc>
      </w:tr>
      <w:tr w:rsidR="00DE108B" w:rsidRPr="00DE108B" w14:paraId="62B63960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010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69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Patients aged </w:t>
            </w:r>
            <w:r w:rsidRPr="00DE108B">
              <w:rPr>
                <w:rFonts w:ascii="Symbol" w:eastAsia="맑은 고딕" w:hAnsi="Symbol" w:cs="Times New Roman"/>
                <w:b/>
                <w:kern w:val="0"/>
                <w:sz w:val="22"/>
              </w:rPr>
              <w:t></w:t>
            </w: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 year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AD0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763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A8B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703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70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8BD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atients aged &gt;50 year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6ED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806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0A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41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</w:tr>
      <w:tr w:rsidR="00DE108B" w:rsidRPr="00DE108B" w14:paraId="797E465D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C3F29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29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F499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674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9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40AE9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5E8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2425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</w:t>
            </w:r>
          </w:p>
        </w:tc>
        <w:tc>
          <w:tcPr>
            <w:tcW w:w="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34D7" w14:textId="4449CF7D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0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1CFF6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te</w:t>
            </w:r>
          </w:p>
        </w:tc>
      </w:tr>
      <w:tr w:rsidR="00DE108B" w:rsidRPr="00DE108B" w14:paraId="320E1206" w14:textId="77777777" w:rsidTr="00AB4524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E4FF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2EFCC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A3C80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3E037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ED2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4E34E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51407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21E87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3C8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20C13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A1E04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25061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759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A23A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F5C86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160D6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 xml:space="preserve">P 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lue</w:t>
            </w:r>
          </w:p>
        </w:tc>
      </w:tr>
      <w:tr w:rsidR="00DE108B" w:rsidRPr="00DE108B" w14:paraId="6A8C11AE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3A9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BCT risk    (low vs. hig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4E2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7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265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.39–23.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0BE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71C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50E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B2E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53–24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A4A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1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F3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E72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1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C69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.81–13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A5B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434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01C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6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B4C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93–11.1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80A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</w:tr>
      <w:tr w:rsidR="00DE108B" w:rsidRPr="00DE108B" w14:paraId="6F9EB29E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350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Tumor size    (</w:t>
            </w:r>
            <w:r w:rsidRPr="00DE108B">
              <w:rPr>
                <w:rFonts w:ascii="돋움" w:eastAsia="돋움" w:hAnsi="돋움" w:cs="Times New Roman" w:hint="eastAsia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 cm vs. &gt;2 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07D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82B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25–17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AED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2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C22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2DA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578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36–8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AE0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49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8C1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8C7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6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EAC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67–7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77D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1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43E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E13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941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80–4.5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E3C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7 </w:t>
            </w:r>
          </w:p>
        </w:tc>
      </w:tr>
      <w:tr w:rsidR="00DE108B" w:rsidRPr="00DE108B" w14:paraId="7821DD53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495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Positive nodes   (0–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594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4F6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30–4.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24F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588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CE0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A584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36–5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7A0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31E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EA9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93B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87–2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28B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56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3F7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6E4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8C0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E64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733B963B" w14:textId="77777777" w:rsidTr="00AB4524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4A78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Histologic grade               (1 vs. 2/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0B889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&gt;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83B23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00–</w:t>
            </w:r>
            <w:proofErr w:type="spellStart"/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Inf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8CC0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98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97557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5E5C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C1A2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C4C38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FF1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7EEDA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07F5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78–6.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D19AE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2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312EAB" w14:textId="0E9DCF03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D8354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80EFD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EA98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38D6AA78" w14:textId="77777777" w:rsidTr="00AB4524">
        <w:trPr>
          <w:gridAfter w:val="1"/>
          <w:wAfter w:w="14" w:type="dxa"/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59F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66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E40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5 </w:t>
            </w:r>
            <w:r w:rsidRPr="00DE108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15-year distant metastasis-free survival</w:t>
            </w:r>
          </w:p>
        </w:tc>
      </w:tr>
      <w:tr w:rsidR="00DE108B" w:rsidRPr="00DE108B" w14:paraId="77CCFC5C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889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89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Patients aged </w:t>
            </w:r>
            <w:r w:rsidRPr="00DE108B">
              <w:rPr>
                <w:rFonts w:ascii="Symbol" w:eastAsia="맑은 고딕" w:hAnsi="Symbol" w:cs="Times New Roman"/>
                <w:b/>
                <w:kern w:val="0"/>
                <w:sz w:val="22"/>
              </w:rPr>
              <w:t></w:t>
            </w: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50 year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7FA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E0B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E63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350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1D9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435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atients aged &gt;50 year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078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0AC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5A3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314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E108B" w:rsidRPr="00DE108B" w14:paraId="5DA9DFE9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47D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2C4A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AB7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9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2AC4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t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1AA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F7AB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nivariate</w:t>
            </w:r>
          </w:p>
        </w:tc>
        <w:tc>
          <w:tcPr>
            <w:tcW w:w="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8B5C" w14:textId="73A01168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0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B609F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ultivariate</w:t>
            </w:r>
          </w:p>
        </w:tc>
      </w:tr>
      <w:tr w:rsidR="00DE108B" w:rsidRPr="00DE108B" w14:paraId="5EBC776C" w14:textId="77777777" w:rsidTr="00AB4524">
        <w:trPr>
          <w:trHeight w:val="54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FFE5E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23BD3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EA8D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40336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7E9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338B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83524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F7FBC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66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2ACBB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D6249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5968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C0A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680AC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zard rati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71759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5% CI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B8F5D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value</w:t>
            </w:r>
          </w:p>
        </w:tc>
      </w:tr>
      <w:tr w:rsidR="00DE108B" w:rsidRPr="00DE108B" w14:paraId="50D32ECD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522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BCT risk   (low vs. hig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C64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CA6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.02–25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0DD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845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B16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E9E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.02–25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235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EA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5D2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2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686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.10–18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33B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011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B51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9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9A4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20–13.22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8F4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24 </w:t>
            </w:r>
          </w:p>
        </w:tc>
      </w:tr>
      <w:tr w:rsidR="00DE108B" w:rsidRPr="00DE108B" w14:paraId="14F5A840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404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Tumor size   (</w:t>
            </w:r>
            <w:r w:rsidRPr="00DE108B">
              <w:rPr>
                <w:rFonts w:ascii="Arial" w:eastAsia="맑은 고딕" w:hAnsi="Arial" w:cs="Arial"/>
                <w:kern w:val="0"/>
                <w:szCs w:val="20"/>
              </w:rPr>
              <w:t>≤</w:t>
            </w: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2 cm vs. &gt;2 c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649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216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22–4.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9F7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1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839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8FF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316C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D56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89B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EFC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8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702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1.48–15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3DE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0.009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36B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9B2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8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B3E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79–10.4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B77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9 </w:t>
            </w:r>
          </w:p>
        </w:tc>
      </w:tr>
      <w:tr w:rsidR="00DE108B" w:rsidRPr="00DE108B" w14:paraId="7DDFA964" w14:textId="77777777" w:rsidTr="00AB4524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6C6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Positive nodes   (0 –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6EE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B36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79–5.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9EC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3E3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A80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FB26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C76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C7A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3AD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0B4A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96–3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1722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0.067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59E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CC8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86B5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91D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E108B" w:rsidRPr="00DE108B" w14:paraId="503F9B82" w14:textId="77777777" w:rsidTr="00AB4524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7266E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Histologic grade              (1 vs. 2/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E366D8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&gt;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ED30A7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00–</w:t>
            </w:r>
            <w:proofErr w:type="spellStart"/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Inf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705BB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98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7C898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B3C88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215C8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8882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2953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71C1D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2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E3889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0.28–2.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3BBBDB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86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A2A376" w14:textId="4CAB9399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5DD14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F21CE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20B800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</w:p>
        </w:tc>
      </w:tr>
      <w:tr w:rsidR="00DE108B" w:rsidRPr="00DE108B" w14:paraId="6294A643" w14:textId="77777777" w:rsidTr="00AB4524">
        <w:trPr>
          <w:trHeight w:val="255"/>
        </w:trPr>
        <w:tc>
          <w:tcPr>
            <w:tcW w:w="14238" w:type="dxa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D51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bbreviation : CI, confidence interval</w:t>
            </w:r>
          </w:p>
        </w:tc>
      </w:tr>
      <w:tr w:rsidR="00AB4524" w:rsidRPr="00DE108B" w14:paraId="5C074C43" w14:textId="77777777" w:rsidTr="00AB4524">
        <w:trPr>
          <w:trHeight w:val="240"/>
        </w:trPr>
        <w:tc>
          <w:tcPr>
            <w:tcW w:w="1423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505F" w14:textId="77777777" w:rsidR="00AB4524" w:rsidRPr="00DE108B" w:rsidRDefault="00AB4524" w:rsidP="00AB45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E108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DE108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alues &lt; 0.05 are marked in bold.</w:t>
            </w:r>
          </w:p>
        </w:tc>
      </w:tr>
    </w:tbl>
    <w:p w14:paraId="1525211A" w14:textId="0C126935" w:rsidR="00AB4524" w:rsidRPr="00DE108B" w:rsidRDefault="00AB4524" w:rsidP="000E28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AB4524" w:rsidRPr="00DE108B" w:rsidSect="00AB452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AC334B" w16cid:durableId="27C6D8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CEFBA" w14:textId="77777777" w:rsidR="00213A38" w:rsidRDefault="00213A38">
      <w:pPr>
        <w:spacing w:after="0" w:line="240" w:lineRule="auto"/>
      </w:pPr>
      <w:r>
        <w:separator/>
      </w:r>
    </w:p>
  </w:endnote>
  <w:endnote w:type="continuationSeparator" w:id="0">
    <w:p w14:paraId="7E3C88E8" w14:textId="77777777" w:rsidR="00213A38" w:rsidRDefault="00213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9170175"/>
      <w:docPartObj>
        <w:docPartGallery w:val="Page Numbers (Bottom of Page)"/>
        <w:docPartUnique/>
      </w:docPartObj>
    </w:sdtPr>
    <w:sdtEndPr/>
    <w:sdtContent>
      <w:p w14:paraId="15AC7623" w14:textId="50466119" w:rsidR="00D53A43" w:rsidRDefault="00D53A43" w:rsidP="00FA1FD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0F20" w:rsidRPr="00400F20">
          <w:rPr>
            <w:noProof/>
            <w:lang w:val="ko-KR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7047C9" w14:textId="77777777" w:rsidR="00213A38" w:rsidRDefault="00213A38">
      <w:pPr>
        <w:spacing w:after="0" w:line="240" w:lineRule="auto"/>
      </w:pPr>
      <w:r>
        <w:separator/>
      </w:r>
    </w:p>
  </w:footnote>
  <w:footnote w:type="continuationSeparator" w:id="0">
    <w:p w14:paraId="0A1B35DD" w14:textId="77777777" w:rsidR="00213A38" w:rsidRDefault="00213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B01DB"/>
    <w:multiLevelType w:val="hybridMultilevel"/>
    <w:tmpl w:val="0F6CFDB4"/>
    <w:lvl w:ilvl="0" w:tplc="A6465E86">
      <w:start w:val="1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BA7E049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2843C9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D091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3AE8BB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23A709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2B0094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E6AC7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6628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3975FEC"/>
    <w:multiLevelType w:val="hybridMultilevel"/>
    <w:tmpl w:val="C4B4D422"/>
    <w:lvl w:ilvl="0" w:tplc="0F5CAD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4034D0" w:tentative="1">
      <w:start w:val="1"/>
      <w:numFmt w:val="upperLetter"/>
      <w:lvlText w:val="%2."/>
      <w:lvlJc w:val="left"/>
      <w:pPr>
        <w:ind w:left="1200" w:hanging="400"/>
      </w:pPr>
    </w:lvl>
    <w:lvl w:ilvl="2" w:tplc="9BB4C84C" w:tentative="1">
      <w:start w:val="1"/>
      <w:numFmt w:val="lowerRoman"/>
      <w:lvlText w:val="%3."/>
      <w:lvlJc w:val="right"/>
      <w:pPr>
        <w:ind w:left="1600" w:hanging="400"/>
      </w:pPr>
    </w:lvl>
    <w:lvl w:ilvl="3" w:tplc="B9DA676A" w:tentative="1">
      <w:start w:val="1"/>
      <w:numFmt w:val="decimal"/>
      <w:lvlText w:val="%4."/>
      <w:lvlJc w:val="left"/>
      <w:pPr>
        <w:ind w:left="2000" w:hanging="400"/>
      </w:pPr>
    </w:lvl>
    <w:lvl w:ilvl="4" w:tplc="DE4A3AFC" w:tentative="1">
      <w:start w:val="1"/>
      <w:numFmt w:val="upperLetter"/>
      <w:lvlText w:val="%5."/>
      <w:lvlJc w:val="left"/>
      <w:pPr>
        <w:ind w:left="2400" w:hanging="400"/>
      </w:pPr>
    </w:lvl>
    <w:lvl w:ilvl="5" w:tplc="4E0C7CAA" w:tentative="1">
      <w:start w:val="1"/>
      <w:numFmt w:val="lowerRoman"/>
      <w:lvlText w:val="%6."/>
      <w:lvlJc w:val="right"/>
      <w:pPr>
        <w:ind w:left="2800" w:hanging="400"/>
      </w:pPr>
    </w:lvl>
    <w:lvl w:ilvl="6" w:tplc="E724D308" w:tentative="1">
      <w:start w:val="1"/>
      <w:numFmt w:val="decimal"/>
      <w:lvlText w:val="%7."/>
      <w:lvlJc w:val="left"/>
      <w:pPr>
        <w:ind w:left="3200" w:hanging="400"/>
      </w:pPr>
    </w:lvl>
    <w:lvl w:ilvl="7" w:tplc="8C480878" w:tentative="1">
      <w:start w:val="1"/>
      <w:numFmt w:val="upperLetter"/>
      <w:lvlText w:val="%8."/>
      <w:lvlJc w:val="left"/>
      <w:pPr>
        <w:ind w:left="3600" w:hanging="400"/>
      </w:pPr>
    </w:lvl>
    <w:lvl w:ilvl="8" w:tplc="5038FF1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47F18C9"/>
    <w:multiLevelType w:val="hybridMultilevel"/>
    <w:tmpl w:val="D02CCFC4"/>
    <w:lvl w:ilvl="0" w:tplc="EF0E71C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7FC2B01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FC941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A848B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A88ED8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6F62F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BEE9E3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6B79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EE6C95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E2315AB"/>
    <w:multiLevelType w:val="hybridMultilevel"/>
    <w:tmpl w:val="AD74C7D6"/>
    <w:lvl w:ilvl="0" w:tplc="9B68708A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F9BE721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56417C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060D2F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84837C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FC6442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792DB2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ACAD9B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C3A28E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F4789"/>
    <w:rsid w:val="00000D77"/>
    <w:rsid w:val="00001E44"/>
    <w:rsid w:val="000027D4"/>
    <w:rsid w:val="0000573C"/>
    <w:rsid w:val="00005C1F"/>
    <w:rsid w:val="00007ED6"/>
    <w:rsid w:val="00010F44"/>
    <w:rsid w:val="0001377D"/>
    <w:rsid w:val="000170A2"/>
    <w:rsid w:val="00017ECF"/>
    <w:rsid w:val="00021B90"/>
    <w:rsid w:val="00022FBD"/>
    <w:rsid w:val="00026E1A"/>
    <w:rsid w:val="0002720B"/>
    <w:rsid w:val="00032715"/>
    <w:rsid w:val="00032ACD"/>
    <w:rsid w:val="00033470"/>
    <w:rsid w:val="00034174"/>
    <w:rsid w:val="00035D7C"/>
    <w:rsid w:val="00036448"/>
    <w:rsid w:val="00036FCD"/>
    <w:rsid w:val="000423BB"/>
    <w:rsid w:val="00042C50"/>
    <w:rsid w:val="00045431"/>
    <w:rsid w:val="000463B1"/>
    <w:rsid w:val="0005107B"/>
    <w:rsid w:val="0005131A"/>
    <w:rsid w:val="00053B7D"/>
    <w:rsid w:val="00054762"/>
    <w:rsid w:val="00055000"/>
    <w:rsid w:val="00055FC4"/>
    <w:rsid w:val="00060591"/>
    <w:rsid w:val="0006225C"/>
    <w:rsid w:val="00064A92"/>
    <w:rsid w:val="000651B1"/>
    <w:rsid w:val="00066509"/>
    <w:rsid w:val="00070F2E"/>
    <w:rsid w:val="0007285D"/>
    <w:rsid w:val="000748C6"/>
    <w:rsid w:val="000767A3"/>
    <w:rsid w:val="00080F53"/>
    <w:rsid w:val="00081F07"/>
    <w:rsid w:val="00082121"/>
    <w:rsid w:val="0008422A"/>
    <w:rsid w:val="0008443E"/>
    <w:rsid w:val="00093D93"/>
    <w:rsid w:val="00095F78"/>
    <w:rsid w:val="000A0DC8"/>
    <w:rsid w:val="000A16D1"/>
    <w:rsid w:val="000A37DD"/>
    <w:rsid w:val="000A4269"/>
    <w:rsid w:val="000A4BD6"/>
    <w:rsid w:val="000A512A"/>
    <w:rsid w:val="000A7261"/>
    <w:rsid w:val="000A7804"/>
    <w:rsid w:val="000A7A07"/>
    <w:rsid w:val="000B4BF8"/>
    <w:rsid w:val="000B5A94"/>
    <w:rsid w:val="000C0943"/>
    <w:rsid w:val="000C2EB7"/>
    <w:rsid w:val="000C4186"/>
    <w:rsid w:val="000C4FD1"/>
    <w:rsid w:val="000C572A"/>
    <w:rsid w:val="000C61B1"/>
    <w:rsid w:val="000D0099"/>
    <w:rsid w:val="000D1252"/>
    <w:rsid w:val="000D2836"/>
    <w:rsid w:val="000D330A"/>
    <w:rsid w:val="000D7DA6"/>
    <w:rsid w:val="000E28FD"/>
    <w:rsid w:val="000E3E48"/>
    <w:rsid w:val="000E5191"/>
    <w:rsid w:val="000F08CD"/>
    <w:rsid w:val="000F120A"/>
    <w:rsid w:val="000F1F77"/>
    <w:rsid w:val="000F2A9E"/>
    <w:rsid w:val="000F2D21"/>
    <w:rsid w:val="000F30C8"/>
    <w:rsid w:val="000F66B3"/>
    <w:rsid w:val="000F6941"/>
    <w:rsid w:val="00101044"/>
    <w:rsid w:val="00104A47"/>
    <w:rsid w:val="00104F93"/>
    <w:rsid w:val="001050DB"/>
    <w:rsid w:val="00105673"/>
    <w:rsid w:val="00106C8E"/>
    <w:rsid w:val="0011035A"/>
    <w:rsid w:val="00111671"/>
    <w:rsid w:val="0011496A"/>
    <w:rsid w:val="00116E1E"/>
    <w:rsid w:val="001219DE"/>
    <w:rsid w:val="00122558"/>
    <w:rsid w:val="00123330"/>
    <w:rsid w:val="00124A41"/>
    <w:rsid w:val="0013506A"/>
    <w:rsid w:val="0013554A"/>
    <w:rsid w:val="00135C14"/>
    <w:rsid w:val="00136C92"/>
    <w:rsid w:val="001406F2"/>
    <w:rsid w:val="00141D26"/>
    <w:rsid w:val="001467BF"/>
    <w:rsid w:val="00146CEE"/>
    <w:rsid w:val="00146ED9"/>
    <w:rsid w:val="00152A70"/>
    <w:rsid w:val="00152AD5"/>
    <w:rsid w:val="001552D7"/>
    <w:rsid w:val="00163826"/>
    <w:rsid w:val="001644D8"/>
    <w:rsid w:val="0016609D"/>
    <w:rsid w:val="0017142D"/>
    <w:rsid w:val="0017145D"/>
    <w:rsid w:val="00173D98"/>
    <w:rsid w:val="00174707"/>
    <w:rsid w:val="00177C3A"/>
    <w:rsid w:val="001815B3"/>
    <w:rsid w:val="00182210"/>
    <w:rsid w:val="00182308"/>
    <w:rsid w:val="00184299"/>
    <w:rsid w:val="00184453"/>
    <w:rsid w:val="0019035C"/>
    <w:rsid w:val="00190921"/>
    <w:rsid w:val="00190C15"/>
    <w:rsid w:val="001914B6"/>
    <w:rsid w:val="00192B8D"/>
    <w:rsid w:val="00194272"/>
    <w:rsid w:val="00195515"/>
    <w:rsid w:val="00196815"/>
    <w:rsid w:val="001A0E1D"/>
    <w:rsid w:val="001A1A80"/>
    <w:rsid w:val="001A330E"/>
    <w:rsid w:val="001B0533"/>
    <w:rsid w:val="001B67F4"/>
    <w:rsid w:val="001B6EC7"/>
    <w:rsid w:val="001C0F17"/>
    <w:rsid w:val="001C43D5"/>
    <w:rsid w:val="001C6AA4"/>
    <w:rsid w:val="001C6D79"/>
    <w:rsid w:val="001C7667"/>
    <w:rsid w:val="001D246B"/>
    <w:rsid w:val="001D34DB"/>
    <w:rsid w:val="001D58AC"/>
    <w:rsid w:val="001E02B8"/>
    <w:rsid w:val="001E06B9"/>
    <w:rsid w:val="001E0D7E"/>
    <w:rsid w:val="001E4E75"/>
    <w:rsid w:val="001E5B07"/>
    <w:rsid w:val="001E7E4F"/>
    <w:rsid w:val="001F1F62"/>
    <w:rsid w:val="001F6E75"/>
    <w:rsid w:val="00201974"/>
    <w:rsid w:val="002032D1"/>
    <w:rsid w:val="00205DD4"/>
    <w:rsid w:val="00207F58"/>
    <w:rsid w:val="00211923"/>
    <w:rsid w:val="00212DEB"/>
    <w:rsid w:val="00213A38"/>
    <w:rsid w:val="00213C32"/>
    <w:rsid w:val="0022191F"/>
    <w:rsid w:val="00222482"/>
    <w:rsid w:val="002250F5"/>
    <w:rsid w:val="00225E47"/>
    <w:rsid w:val="00230B33"/>
    <w:rsid w:val="00231F3A"/>
    <w:rsid w:val="00233889"/>
    <w:rsid w:val="00236C22"/>
    <w:rsid w:val="0024156E"/>
    <w:rsid w:val="00241E9F"/>
    <w:rsid w:val="00243831"/>
    <w:rsid w:val="00251A1E"/>
    <w:rsid w:val="002548EF"/>
    <w:rsid w:val="00260DF2"/>
    <w:rsid w:val="00260F82"/>
    <w:rsid w:val="0026189E"/>
    <w:rsid w:val="00262ACB"/>
    <w:rsid w:val="00262E01"/>
    <w:rsid w:val="002676E4"/>
    <w:rsid w:val="00267EAE"/>
    <w:rsid w:val="002702EA"/>
    <w:rsid w:val="00271002"/>
    <w:rsid w:val="0027168E"/>
    <w:rsid w:val="00275490"/>
    <w:rsid w:val="00276483"/>
    <w:rsid w:val="00277238"/>
    <w:rsid w:val="00282640"/>
    <w:rsid w:val="002842C7"/>
    <w:rsid w:val="002847A7"/>
    <w:rsid w:val="00284A31"/>
    <w:rsid w:val="002851BB"/>
    <w:rsid w:val="00292087"/>
    <w:rsid w:val="0029372E"/>
    <w:rsid w:val="00297D7A"/>
    <w:rsid w:val="002A29CA"/>
    <w:rsid w:val="002A413E"/>
    <w:rsid w:val="002A5923"/>
    <w:rsid w:val="002B0025"/>
    <w:rsid w:val="002B07FA"/>
    <w:rsid w:val="002B2152"/>
    <w:rsid w:val="002B2C02"/>
    <w:rsid w:val="002B345C"/>
    <w:rsid w:val="002B4522"/>
    <w:rsid w:val="002B6043"/>
    <w:rsid w:val="002C060B"/>
    <w:rsid w:val="002C0744"/>
    <w:rsid w:val="002C173F"/>
    <w:rsid w:val="002C4496"/>
    <w:rsid w:val="002C4EEA"/>
    <w:rsid w:val="002C7B8F"/>
    <w:rsid w:val="002D03ED"/>
    <w:rsid w:val="002D1234"/>
    <w:rsid w:val="002D1E05"/>
    <w:rsid w:val="002D2CC3"/>
    <w:rsid w:val="002D5589"/>
    <w:rsid w:val="002D5A53"/>
    <w:rsid w:val="002D7315"/>
    <w:rsid w:val="002E0AE4"/>
    <w:rsid w:val="002E1ADC"/>
    <w:rsid w:val="002E2477"/>
    <w:rsid w:val="002E4C66"/>
    <w:rsid w:val="002F144D"/>
    <w:rsid w:val="002F183F"/>
    <w:rsid w:val="002F1861"/>
    <w:rsid w:val="002F3CFF"/>
    <w:rsid w:val="002F4E0D"/>
    <w:rsid w:val="0030103E"/>
    <w:rsid w:val="00302BCD"/>
    <w:rsid w:val="00304414"/>
    <w:rsid w:val="00305085"/>
    <w:rsid w:val="00310840"/>
    <w:rsid w:val="00312DFA"/>
    <w:rsid w:val="003178F0"/>
    <w:rsid w:val="0032126B"/>
    <w:rsid w:val="00322738"/>
    <w:rsid w:val="00323708"/>
    <w:rsid w:val="003240B1"/>
    <w:rsid w:val="00325208"/>
    <w:rsid w:val="003252AA"/>
    <w:rsid w:val="00325BA5"/>
    <w:rsid w:val="00326FA2"/>
    <w:rsid w:val="00331187"/>
    <w:rsid w:val="003349C8"/>
    <w:rsid w:val="00335C00"/>
    <w:rsid w:val="003417E6"/>
    <w:rsid w:val="003418DA"/>
    <w:rsid w:val="00342F0C"/>
    <w:rsid w:val="00344F11"/>
    <w:rsid w:val="0034510B"/>
    <w:rsid w:val="00346561"/>
    <w:rsid w:val="0035059E"/>
    <w:rsid w:val="00351E01"/>
    <w:rsid w:val="003635CD"/>
    <w:rsid w:val="003662F1"/>
    <w:rsid w:val="00371704"/>
    <w:rsid w:val="0037251D"/>
    <w:rsid w:val="0037492F"/>
    <w:rsid w:val="003809D8"/>
    <w:rsid w:val="00384E3B"/>
    <w:rsid w:val="00385250"/>
    <w:rsid w:val="00385B93"/>
    <w:rsid w:val="00391C75"/>
    <w:rsid w:val="00391F62"/>
    <w:rsid w:val="003959C5"/>
    <w:rsid w:val="003A22FF"/>
    <w:rsid w:val="003A413C"/>
    <w:rsid w:val="003A6294"/>
    <w:rsid w:val="003A7150"/>
    <w:rsid w:val="003A755B"/>
    <w:rsid w:val="003A7BBA"/>
    <w:rsid w:val="003B0CB5"/>
    <w:rsid w:val="003B4A93"/>
    <w:rsid w:val="003B6966"/>
    <w:rsid w:val="003B778E"/>
    <w:rsid w:val="003C20AF"/>
    <w:rsid w:val="003C640E"/>
    <w:rsid w:val="003D24F2"/>
    <w:rsid w:val="003D4A78"/>
    <w:rsid w:val="003E18B1"/>
    <w:rsid w:val="003E3AB6"/>
    <w:rsid w:val="003E3DE6"/>
    <w:rsid w:val="003E7ED0"/>
    <w:rsid w:val="003E7FFE"/>
    <w:rsid w:val="003F49DA"/>
    <w:rsid w:val="003F5F40"/>
    <w:rsid w:val="003F6C38"/>
    <w:rsid w:val="00400F20"/>
    <w:rsid w:val="00401751"/>
    <w:rsid w:val="00403B29"/>
    <w:rsid w:val="00406579"/>
    <w:rsid w:val="00410729"/>
    <w:rsid w:val="00411F52"/>
    <w:rsid w:val="0041280E"/>
    <w:rsid w:val="00412B21"/>
    <w:rsid w:val="004136AA"/>
    <w:rsid w:val="00413A39"/>
    <w:rsid w:val="004142F8"/>
    <w:rsid w:val="00416E53"/>
    <w:rsid w:val="00420332"/>
    <w:rsid w:val="00420873"/>
    <w:rsid w:val="00420CC5"/>
    <w:rsid w:val="00422ABD"/>
    <w:rsid w:val="00423AA9"/>
    <w:rsid w:val="00423E07"/>
    <w:rsid w:val="0042499A"/>
    <w:rsid w:val="00426E36"/>
    <w:rsid w:val="0042719E"/>
    <w:rsid w:val="0043086F"/>
    <w:rsid w:val="0043211B"/>
    <w:rsid w:val="00432CC6"/>
    <w:rsid w:val="0043625C"/>
    <w:rsid w:val="00436B4C"/>
    <w:rsid w:val="004412D4"/>
    <w:rsid w:val="00444A81"/>
    <w:rsid w:val="00444AC0"/>
    <w:rsid w:val="00446F1D"/>
    <w:rsid w:val="00453E8B"/>
    <w:rsid w:val="00454B0C"/>
    <w:rsid w:val="004569F2"/>
    <w:rsid w:val="004617FB"/>
    <w:rsid w:val="00463573"/>
    <w:rsid w:val="004650CC"/>
    <w:rsid w:val="00470216"/>
    <w:rsid w:val="00471895"/>
    <w:rsid w:val="00471B80"/>
    <w:rsid w:val="00472946"/>
    <w:rsid w:val="00472CE5"/>
    <w:rsid w:val="004733D2"/>
    <w:rsid w:val="00473AFC"/>
    <w:rsid w:val="00474285"/>
    <w:rsid w:val="00476CCD"/>
    <w:rsid w:val="0048031C"/>
    <w:rsid w:val="004820C0"/>
    <w:rsid w:val="004823EB"/>
    <w:rsid w:val="00484CDC"/>
    <w:rsid w:val="00484D92"/>
    <w:rsid w:val="004858D8"/>
    <w:rsid w:val="00486B09"/>
    <w:rsid w:val="00490269"/>
    <w:rsid w:val="00490ECD"/>
    <w:rsid w:val="0049194F"/>
    <w:rsid w:val="00497B9B"/>
    <w:rsid w:val="004A1B4D"/>
    <w:rsid w:val="004A21A7"/>
    <w:rsid w:val="004A2FEE"/>
    <w:rsid w:val="004A53D5"/>
    <w:rsid w:val="004A6297"/>
    <w:rsid w:val="004A6AAE"/>
    <w:rsid w:val="004B4483"/>
    <w:rsid w:val="004B69D6"/>
    <w:rsid w:val="004C0E07"/>
    <w:rsid w:val="004C0E57"/>
    <w:rsid w:val="004C52BE"/>
    <w:rsid w:val="004D1599"/>
    <w:rsid w:val="004D1642"/>
    <w:rsid w:val="004D2011"/>
    <w:rsid w:val="004D396B"/>
    <w:rsid w:val="004D48AF"/>
    <w:rsid w:val="004D501B"/>
    <w:rsid w:val="004D6AA1"/>
    <w:rsid w:val="004D6B29"/>
    <w:rsid w:val="004E009C"/>
    <w:rsid w:val="004E29EF"/>
    <w:rsid w:val="004E4F22"/>
    <w:rsid w:val="004E5C32"/>
    <w:rsid w:val="004F01AC"/>
    <w:rsid w:val="004F56C1"/>
    <w:rsid w:val="004F6D44"/>
    <w:rsid w:val="00502C61"/>
    <w:rsid w:val="0050593B"/>
    <w:rsid w:val="00506B0B"/>
    <w:rsid w:val="00514602"/>
    <w:rsid w:val="005164D9"/>
    <w:rsid w:val="00517344"/>
    <w:rsid w:val="0052009B"/>
    <w:rsid w:val="005209A1"/>
    <w:rsid w:val="00522AAE"/>
    <w:rsid w:val="00523129"/>
    <w:rsid w:val="00523CA9"/>
    <w:rsid w:val="005310AE"/>
    <w:rsid w:val="00532450"/>
    <w:rsid w:val="005329FA"/>
    <w:rsid w:val="00533473"/>
    <w:rsid w:val="00533BAC"/>
    <w:rsid w:val="005368BA"/>
    <w:rsid w:val="00536F49"/>
    <w:rsid w:val="005418A4"/>
    <w:rsid w:val="00543330"/>
    <w:rsid w:val="00543816"/>
    <w:rsid w:val="00543912"/>
    <w:rsid w:val="00544C42"/>
    <w:rsid w:val="005501E6"/>
    <w:rsid w:val="00552D82"/>
    <w:rsid w:val="0056063F"/>
    <w:rsid w:val="00567F27"/>
    <w:rsid w:val="0057052A"/>
    <w:rsid w:val="00570A19"/>
    <w:rsid w:val="00572076"/>
    <w:rsid w:val="00572A83"/>
    <w:rsid w:val="00575117"/>
    <w:rsid w:val="00580857"/>
    <w:rsid w:val="00583A08"/>
    <w:rsid w:val="00583E04"/>
    <w:rsid w:val="00583F54"/>
    <w:rsid w:val="0058554C"/>
    <w:rsid w:val="00590ADE"/>
    <w:rsid w:val="00591D3F"/>
    <w:rsid w:val="00596D0C"/>
    <w:rsid w:val="005A11E7"/>
    <w:rsid w:val="005A40EF"/>
    <w:rsid w:val="005A495D"/>
    <w:rsid w:val="005B72EE"/>
    <w:rsid w:val="005C03CB"/>
    <w:rsid w:val="005C0D3F"/>
    <w:rsid w:val="005C13E0"/>
    <w:rsid w:val="005C3C72"/>
    <w:rsid w:val="005C6666"/>
    <w:rsid w:val="005D0501"/>
    <w:rsid w:val="005D1578"/>
    <w:rsid w:val="005D3469"/>
    <w:rsid w:val="005D4270"/>
    <w:rsid w:val="005D730F"/>
    <w:rsid w:val="005E1B07"/>
    <w:rsid w:val="005E7EDC"/>
    <w:rsid w:val="005F0B7E"/>
    <w:rsid w:val="005F0BBD"/>
    <w:rsid w:val="005F0D7B"/>
    <w:rsid w:val="005F1561"/>
    <w:rsid w:val="005F356E"/>
    <w:rsid w:val="005F3E99"/>
    <w:rsid w:val="005F4789"/>
    <w:rsid w:val="005F7635"/>
    <w:rsid w:val="0060041B"/>
    <w:rsid w:val="00601608"/>
    <w:rsid w:val="006051A9"/>
    <w:rsid w:val="00605E2D"/>
    <w:rsid w:val="00610743"/>
    <w:rsid w:val="00616A80"/>
    <w:rsid w:val="00617E84"/>
    <w:rsid w:val="0062083B"/>
    <w:rsid w:val="00621040"/>
    <w:rsid w:val="0062243A"/>
    <w:rsid w:val="0062420B"/>
    <w:rsid w:val="00626EAC"/>
    <w:rsid w:val="00633230"/>
    <w:rsid w:val="00633EE3"/>
    <w:rsid w:val="00637300"/>
    <w:rsid w:val="006410E4"/>
    <w:rsid w:val="006415F8"/>
    <w:rsid w:val="00642305"/>
    <w:rsid w:val="00644085"/>
    <w:rsid w:val="0065186A"/>
    <w:rsid w:val="0065409E"/>
    <w:rsid w:val="00662036"/>
    <w:rsid w:val="00666D8D"/>
    <w:rsid w:val="006718D0"/>
    <w:rsid w:val="00672C57"/>
    <w:rsid w:val="00672CE4"/>
    <w:rsid w:val="00677825"/>
    <w:rsid w:val="00681039"/>
    <w:rsid w:val="0068180A"/>
    <w:rsid w:val="0068373B"/>
    <w:rsid w:val="0068475E"/>
    <w:rsid w:val="006848AF"/>
    <w:rsid w:val="00690166"/>
    <w:rsid w:val="006919C0"/>
    <w:rsid w:val="0069289B"/>
    <w:rsid w:val="00694689"/>
    <w:rsid w:val="006A2803"/>
    <w:rsid w:val="006A3BDF"/>
    <w:rsid w:val="006A4055"/>
    <w:rsid w:val="006A7C4B"/>
    <w:rsid w:val="006B2013"/>
    <w:rsid w:val="006B5B3C"/>
    <w:rsid w:val="006B6904"/>
    <w:rsid w:val="006B7614"/>
    <w:rsid w:val="006C03A9"/>
    <w:rsid w:val="006C0FAC"/>
    <w:rsid w:val="006C5457"/>
    <w:rsid w:val="006C7D2C"/>
    <w:rsid w:val="006D19AC"/>
    <w:rsid w:val="006D24CA"/>
    <w:rsid w:val="006D269F"/>
    <w:rsid w:val="006D3746"/>
    <w:rsid w:val="006D6701"/>
    <w:rsid w:val="006E32ED"/>
    <w:rsid w:val="006E3EF7"/>
    <w:rsid w:val="006E6CA2"/>
    <w:rsid w:val="006F1116"/>
    <w:rsid w:val="006F1DA5"/>
    <w:rsid w:val="006F3B1B"/>
    <w:rsid w:val="006F3D26"/>
    <w:rsid w:val="006F4415"/>
    <w:rsid w:val="006F6C12"/>
    <w:rsid w:val="006F6FAF"/>
    <w:rsid w:val="006F6FF7"/>
    <w:rsid w:val="00700FE4"/>
    <w:rsid w:val="00703416"/>
    <w:rsid w:val="00704285"/>
    <w:rsid w:val="00704DD5"/>
    <w:rsid w:val="007070AB"/>
    <w:rsid w:val="00711B9F"/>
    <w:rsid w:val="00714F1B"/>
    <w:rsid w:val="00717DB3"/>
    <w:rsid w:val="00722CE8"/>
    <w:rsid w:val="007254ED"/>
    <w:rsid w:val="00725813"/>
    <w:rsid w:val="00730EAF"/>
    <w:rsid w:val="00731022"/>
    <w:rsid w:val="00731999"/>
    <w:rsid w:val="007347FD"/>
    <w:rsid w:val="00737272"/>
    <w:rsid w:val="00741F37"/>
    <w:rsid w:val="00742596"/>
    <w:rsid w:val="00743774"/>
    <w:rsid w:val="00745818"/>
    <w:rsid w:val="00745931"/>
    <w:rsid w:val="00747887"/>
    <w:rsid w:val="0075019F"/>
    <w:rsid w:val="00753D0F"/>
    <w:rsid w:val="00754047"/>
    <w:rsid w:val="0076213A"/>
    <w:rsid w:val="0076495D"/>
    <w:rsid w:val="007677AC"/>
    <w:rsid w:val="0077402A"/>
    <w:rsid w:val="007743F8"/>
    <w:rsid w:val="007764A8"/>
    <w:rsid w:val="00776A64"/>
    <w:rsid w:val="0078126C"/>
    <w:rsid w:val="00782959"/>
    <w:rsid w:val="00783B76"/>
    <w:rsid w:val="00784C1B"/>
    <w:rsid w:val="0078796B"/>
    <w:rsid w:val="007912F5"/>
    <w:rsid w:val="0079206F"/>
    <w:rsid w:val="00792DE1"/>
    <w:rsid w:val="00793A69"/>
    <w:rsid w:val="007944AF"/>
    <w:rsid w:val="007944BC"/>
    <w:rsid w:val="0079495C"/>
    <w:rsid w:val="0079537D"/>
    <w:rsid w:val="0079568C"/>
    <w:rsid w:val="00795FA9"/>
    <w:rsid w:val="00796769"/>
    <w:rsid w:val="007A1531"/>
    <w:rsid w:val="007A164A"/>
    <w:rsid w:val="007A6309"/>
    <w:rsid w:val="007A6381"/>
    <w:rsid w:val="007B0D9C"/>
    <w:rsid w:val="007B30D2"/>
    <w:rsid w:val="007B4759"/>
    <w:rsid w:val="007B5BCF"/>
    <w:rsid w:val="007B728D"/>
    <w:rsid w:val="007B7E6F"/>
    <w:rsid w:val="007C0D53"/>
    <w:rsid w:val="007C1851"/>
    <w:rsid w:val="007C2FC3"/>
    <w:rsid w:val="007C3C4D"/>
    <w:rsid w:val="007C7D7B"/>
    <w:rsid w:val="007D30AE"/>
    <w:rsid w:val="007D30E9"/>
    <w:rsid w:val="007D5D4E"/>
    <w:rsid w:val="007D7BDC"/>
    <w:rsid w:val="007E0A35"/>
    <w:rsid w:val="007E3DCB"/>
    <w:rsid w:val="007E4062"/>
    <w:rsid w:val="007E741C"/>
    <w:rsid w:val="007F04FE"/>
    <w:rsid w:val="007F056E"/>
    <w:rsid w:val="007F07CD"/>
    <w:rsid w:val="007F122C"/>
    <w:rsid w:val="007F1E44"/>
    <w:rsid w:val="007F342F"/>
    <w:rsid w:val="008013F3"/>
    <w:rsid w:val="00804A0A"/>
    <w:rsid w:val="00805014"/>
    <w:rsid w:val="00810B2A"/>
    <w:rsid w:val="00811481"/>
    <w:rsid w:val="00811584"/>
    <w:rsid w:val="00811A11"/>
    <w:rsid w:val="00812E52"/>
    <w:rsid w:val="00814520"/>
    <w:rsid w:val="00814DAE"/>
    <w:rsid w:val="00816055"/>
    <w:rsid w:val="0081732C"/>
    <w:rsid w:val="008229B3"/>
    <w:rsid w:val="008245CD"/>
    <w:rsid w:val="008348CA"/>
    <w:rsid w:val="00836B38"/>
    <w:rsid w:val="0084308C"/>
    <w:rsid w:val="008434C9"/>
    <w:rsid w:val="00846A9C"/>
    <w:rsid w:val="008523E7"/>
    <w:rsid w:val="008539F3"/>
    <w:rsid w:val="0085458E"/>
    <w:rsid w:val="00857CD0"/>
    <w:rsid w:val="008620D4"/>
    <w:rsid w:val="0086267C"/>
    <w:rsid w:val="00864BA5"/>
    <w:rsid w:val="0086525F"/>
    <w:rsid w:val="00865AEE"/>
    <w:rsid w:val="00867C54"/>
    <w:rsid w:val="00873EAD"/>
    <w:rsid w:val="00881516"/>
    <w:rsid w:val="00883BC3"/>
    <w:rsid w:val="008872D8"/>
    <w:rsid w:val="0089135C"/>
    <w:rsid w:val="00891AFB"/>
    <w:rsid w:val="008952FC"/>
    <w:rsid w:val="008955E3"/>
    <w:rsid w:val="008A04CD"/>
    <w:rsid w:val="008A04DA"/>
    <w:rsid w:val="008A51F3"/>
    <w:rsid w:val="008A6850"/>
    <w:rsid w:val="008B120B"/>
    <w:rsid w:val="008B308D"/>
    <w:rsid w:val="008B36DB"/>
    <w:rsid w:val="008B3BA4"/>
    <w:rsid w:val="008B5FEF"/>
    <w:rsid w:val="008C0F11"/>
    <w:rsid w:val="008C1662"/>
    <w:rsid w:val="008C345D"/>
    <w:rsid w:val="008C41F6"/>
    <w:rsid w:val="008C4B1E"/>
    <w:rsid w:val="008C4F53"/>
    <w:rsid w:val="008C72EE"/>
    <w:rsid w:val="008D13EB"/>
    <w:rsid w:val="008D16B1"/>
    <w:rsid w:val="008D29CC"/>
    <w:rsid w:val="008D2C4C"/>
    <w:rsid w:val="008D6640"/>
    <w:rsid w:val="008E1B83"/>
    <w:rsid w:val="008E24DC"/>
    <w:rsid w:val="008E4C31"/>
    <w:rsid w:val="008E609B"/>
    <w:rsid w:val="008E76EA"/>
    <w:rsid w:val="008F29A3"/>
    <w:rsid w:val="008F52B1"/>
    <w:rsid w:val="008F6855"/>
    <w:rsid w:val="00900CF8"/>
    <w:rsid w:val="009016A4"/>
    <w:rsid w:val="00903978"/>
    <w:rsid w:val="00903E45"/>
    <w:rsid w:val="009045A7"/>
    <w:rsid w:val="00904625"/>
    <w:rsid w:val="009057DB"/>
    <w:rsid w:val="00907224"/>
    <w:rsid w:val="009078EC"/>
    <w:rsid w:val="009100C2"/>
    <w:rsid w:val="00910BDE"/>
    <w:rsid w:val="0091227D"/>
    <w:rsid w:val="00920450"/>
    <w:rsid w:val="009222C5"/>
    <w:rsid w:val="00923482"/>
    <w:rsid w:val="009320DA"/>
    <w:rsid w:val="0093381D"/>
    <w:rsid w:val="0093688A"/>
    <w:rsid w:val="00942D2D"/>
    <w:rsid w:val="0094314A"/>
    <w:rsid w:val="00943B38"/>
    <w:rsid w:val="00951DEE"/>
    <w:rsid w:val="00952102"/>
    <w:rsid w:val="00955A93"/>
    <w:rsid w:val="009568D7"/>
    <w:rsid w:val="009575E7"/>
    <w:rsid w:val="00960FAC"/>
    <w:rsid w:val="00962A98"/>
    <w:rsid w:val="009636D9"/>
    <w:rsid w:val="00963E87"/>
    <w:rsid w:val="009661DC"/>
    <w:rsid w:val="00966957"/>
    <w:rsid w:val="00970FE2"/>
    <w:rsid w:val="00971ED5"/>
    <w:rsid w:val="009758C5"/>
    <w:rsid w:val="00976CCE"/>
    <w:rsid w:val="00976E19"/>
    <w:rsid w:val="00982566"/>
    <w:rsid w:val="009863B5"/>
    <w:rsid w:val="00992D3E"/>
    <w:rsid w:val="00996406"/>
    <w:rsid w:val="00996731"/>
    <w:rsid w:val="009973FE"/>
    <w:rsid w:val="009A3543"/>
    <w:rsid w:val="009B11BD"/>
    <w:rsid w:val="009B12BC"/>
    <w:rsid w:val="009B2073"/>
    <w:rsid w:val="009B3F69"/>
    <w:rsid w:val="009B6E10"/>
    <w:rsid w:val="009B7357"/>
    <w:rsid w:val="009B76A0"/>
    <w:rsid w:val="009C0DE3"/>
    <w:rsid w:val="009C1379"/>
    <w:rsid w:val="009C1E00"/>
    <w:rsid w:val="009C44C1"/>
    <w:rsid w:val="009D4189"/>
    <w:rsid w:val="009D41A3"/>
    <w:rsid w:val="009E001A"/>
    <w:rsid w:val="009E1FF0"/>
    <w:rsid w:val="009E4EE7"/>
    <w:rsid w:val="009E63AF"/>
    <w:rsid w:val="009F0440"/>
    <w:rsid w:val="009F2757"/>
    <w:rsid w:val="009F5702"/>
    <w:rsid w:val="009F7AC7"/>
    <w:rsid w:val="00A01186"/>
    <w:rsid w:val="00A016BC"/>
    <w:rsid w:val="00A02AEF"/>
    <w:rsid w:val="00A043B7"/>
    <w:rsid w:val="00A117BE"/>
    <w:rsid w:val="00A14BCD"/>
    <w:rsid w:val="00A150A3"/>
    <w:rsid w:val="00A15EE7"/>
    <w:rsid w:val="00A1602E"/>
    <w:rsid w:val="00A169E9"/>
    <w:rsid w:val="00A202F3"/>
    <w:rsid w:val="00A21CB3"/>
    <w:rsid w:val="00A21D86"/>
    <w:rsid w:val="00A24200"/>
    <w:rsid w:val="00A30D3F"/>
    <w:rsid w:val="00A3105B"/>
    <w:rsid w:val="00A33EC2"/>
    <w:rsid w:val="00A34A09"/>
    <w:rsid w:val="00A352DF"/>
    <w:rsid w:val="00A362FB"/>
    <w:rsid w:val="00A3762B"/>
    <w:rsid w:val="00A404A2"/>
    <w:rsid w:val="00A41801"/>
    <w:rsid w:val="00A50CE9"/>
    <w:rsid w:val="00A53CD4"/>
    <w:rsid w:val="00A53D35"/>
    <w:rsid w:val="00A5654B"/>
    <w:rsid w:val="00A62152"/>
    <w:rsid w:val="00A700B2"/>
    <w:rsid w:val="00A70B24"/>
    <w:rsid w:val="00A71BE6"/>
    <w:rsid w:val="00A728DE"/>
    <w:rsid w:val="00A729CE"/>
    <w:rsid w:val="00A73C62"/>
    <w:rsid w:val="00A75918"/>
    <w:rsid w:val="00A761D2"/>
    <w:rsid w:val="00A77494"/>
    <w:rsid w:val="00A83420"/>
    <w:rsid w:val="00A83F8C"/>
    <w:rsid w:val="00A908C9"/>
    <w:rsid w:val="00A915C8"/>
    <w:rsid w:val="00A95171"/>
    <w:rsid w:val="00AA2E6D"/>
    <w:rsid w:val="00AA6388"/>
    <w:rsid w:val="00AA7741"/>
    <w:rsid w:val="00AB1D2D"/>
    <w:rsid w:val="00AB4524"/>
    <w:rsid w:val="00AB4F34"/>
    <w:rsid w:val="00AB6D3F"/>
    <w:rsid w:val="00AC0514"/>
    <w:rsid w:val="00AC0D5D"/>
    <w:rsid w:val="00AC3C3D"/>
    <w:rsid w:val="00AC3FEF"/>
    <w:rsid w:val="00AD67A2"/>
    <w:rsid w:val="00AE0D06"/>
    <w:rsid w:val="00AE16E3"/>
    <w:rsid w:val="00AE1820"/>
    <w:rsid w:val="00AE526F"/>
    <w:rsid w:val="00AE72D9"/>
    <w:rsid w:val="00AE74AC"/>
    <w:rsid w:val="00AF05F4"/>
    <w:rsid w:val="00AF0DAB"/>
    <w:rsid w:val="00AF3E08"/>
    <w:rsid w:val="00AF463F"/>
    <w:rsid w:val="00AF616C"/>
    <w:rsid w:val="00AF73F9"/>
    <w:rsid w:val="00B01F7B"/>
    <w:rsid w:val="00B04B24"/>
    <w:rsid w:val="00B05579"/>
    <w:rsid w:val="00B12256"/>
    <w:rsid w:val="00B163CC"/>
    <w:rsid w:val="00B1756D"/>
    <w:rsid w:val="00B2297E"/>
    <w:rsid w:val="00B267E4"/>
    <w:rsid w:val="00B32976"/>
    <w:rsid w:val="00B35E12"/>
    <w:rsid w:val="00B36521"/>
    <w:rsid w:val="00B447C5"/>
    <w:rsid w:val="00B45E5A"/>
    <w:rsid w:val="00B47076"/>
    <w:rsid w:val="00B5565A"/>
    <w:rsid w:val="00B55C78"/>
    <w:rsid w:val="00B570EF"/>
    <w:rsid w:val="00B57E97"/>
    <w:rsid w:val="00B62468"/>
    <w:rsid w:val="00B654AF"/>
    <w:rsid w:val="00B71297"/>
    <w:rsid w:val="00B72357"/>
    <w:rsid w:val="00B77412"/>
    <w:rsid w:val="00B80EFE"/>
    <w:rsid w:val="00B816EB"/>
    <w:rsid w:val="00B836E2"/>
    <w:rsid w:val="00B85F5A"/>
    <w:rsid w:val="00B87063"/>
    <w:rsid w:val="00B870C4"/>
    <w:rsid w:val="00B9010C"/>
    <w:rsid w:val="00B9160A"/>
    <w:rsid w:val="00B91F1F"/>
    <w:rsid w:val="00B923E1"/>
    <w:rsid w:val="00B93507"/>
    <w:rsid w:val="00B9577D"/>
    <w:rsid w:val="00B96D34"/>
    <w:rsid w:val="00BA0BCD"/>
    <w:rsid w:val="00BA18C4"/>
    <w:rsid w:val="00BA191D"/>
    <w:rsid w:val="00BA268D"/>
    <w:rsid w:val="00BB2543"/>
    <w:rsid w:val="00BB4945"/>
    <w:rsid w:val="00BC0908"/>
    <w:rsid w:val="00BC2DEB"/>
    <w:rsid w:val="00BC4F8C"/>
    <w:rsid w:val="00BC5892"/>
    <w:rsid w:val="00BC5F2C"/>
    <w:rsid w:val="00BD26BE"/>
    <w:rsid w:val="00BE0A2E"/>
    <w:rsid w:val="00BE4867"/>
    <w:rsid w:val="00BE517D"/>
    <w:rsid w:val="00BE5423"/>
    <w:rsid w:val="00BF0BA7"/>
    <w:rsid w:val="00BF173F"/>
    <w:rsid w:val="00BF1C37"/>
    <w:rsid w:val="00BF53C7"/>
    <w:rsid w:val="00BF572A"/>
    <w:rsid w:val="00C022CE"/>
    <w:rsid w:val="00C023CD"/>
    <w:rsid w:val="00C10A8C"/>
    <w:rsid w:val="00C11091"/>
    <w:rsid w:val="00C13D40"/>
    <w:rsid w:val="00C16075"/>
    <w:rsid w:val="00C166A3"/>
    <w:rsid w:val="00C172B6"/>
    <w:rsid w:val="00C2054C"/>
    <w:rsid w:val="00C27893"/>
    <w:rsid w:val="00C301C5"/>
    <w:rsid w:val="00C30BCC"/>
    <w:rsid w:val="00C3199A"/>
    <w:rsid w:val="00C3445E"/>
    <w:rsid w:val="00C36FC5"/>
    <w:rsid w:val="00C41664"/>
    <w:rsid w:val="00C41E3B"/>
    <w:rsid w:val="00C44082"/>
    <w:rsid w:val="00C467A8"/>
    <w:rsid w:val="00C503A4"/>
    <w:rsid w:val="00C508B8"/>
    <w:rsid w:val="00C52054"/>
    <w:rsid w:val="00C568AA"/>
    <w:rsid w:val="00C56C3F"/>
    <w:rsid w:val="00C604F0"/>
    <w:rsid w:val="00C632B2"/>
    <w:rsid w:val="00C653B1"/>
    <w:rsid w:val="00C65624"/>
    <w:rsid w:val="00C6732D"/>
    <w:rsid w:val="00C67F6B"/>
    <w:rsid w:val="00C74194"/>
    <w:rsid w:val="00C743BE"/>
    <w:rsid w:val="00C75036"/>
    <w:rsid w:val="00C768B2"/>
    <w:rsid w:val="00C81035"/>
    <w:rsid w:val="00C821FA"/>
    <w:rsid w:val="00C8246F"/>
    <w:rsid w:val="00C833B9"/>
    <w:rsid w:val="00C83FBC"/>
    <w:rsid w:val="00C84AB4"/>
    <w:rsid w:val="00C86A3C"/>
    <w:rsid w:val="00C86C40"/>
    <w:rsid w:val="00C879EF"/>
    <w:rsid w:val="00C91732"/>
    <w:rsid w:val="00C97A56"/>
    <w:rsid w:val="00C97FCC"/>
    <w:rsid w:val="00CA23FE"/>
    <w:rsid w:val="00CA2870"/>
    <w:rsid w:val="00CA55F0"/>
    <w:rsid w:val="00CA7286"/>
    <w:rsid w:val="00CB0BAC"/>
    <w:rsid w:val="00CB39E6"/>
    <w:rsid w:val="00CB4C88"/>
    <w:rsid w:val="00CB566B"/>
    <w:rsid w:val="00CC3542"/>
    <w:rsid w:val="00CC3FFF"/>
    <w:rsid w:val="00CC53D3"/>
    <w:rsid w:val="00CC74C1"/>
    <w:rsid w:val="00CD2CC9"/>
    <w:rsid w:val="00CD3640"/>
    <w:rsid w:val="00CD4C95"/>
    <w:rsid w:val="00CD5735"/>
    <w:rsid w:val="00CD6809"/>
    <w:rsid w:val="00CE0817"/>
    <w:rsid w:val="00CE22BA"/>
    <w:rsid w:val="00CE2734"/>
    <w:rsid w:val="00CE51EF"/>
    <w:rsid w:val="00CE7D6C"/>
    <w:rsid w:val="00CF282F"/>
    <w:rsid w:val="00CF2E70"/>
    <w:rsid w:val="00CF4AB6"/>
    <w:rsid w:val="00CF6AAE"/>
    <w:rsid w:val="00CF762B"/>
    <w:rsid w:val="00D011A4"/>
    <w:rsid w:val="00D10819"/>
    <w:rsid w:val="00D1183B"/>
    <w:rsid w:val="00D133B6"/>
    <w:rsid w:val="00D148D3"/>
    <w:rsid w:val="00D17C86"/>
    <w:rsid w:val="00D2006B"/>
    <w:rsid w:val="00D2100C"/>
    <w:rsid w:val="00D21E19"/>
    <w:rsid w:val="00D22645"/>
    <w:rsid w:val="00D24CF0"/>
    <w:rsid w:val="00D25CEA"/>
    <w:rsid w:val="00D27139"/>
    <w:rsid w:val="00D27261"/>
    <w:rsid w:val="00D27575"/>
    <w:rsid w:val="00D27EDC"/>
    <w:rsid w:val="00D31BE5"/>
    <w:rsid w:val="00D34E95"/>
    <w:rsid w:val="00D35019"/>
    <w:rsid w:val="00D35C87"/>
    <w:rsid w:val="00D36563"/>
    <w:rsid w:val="00D41F14"/>
    <w:rsid w:val="00D45784"/>
    <w:rsid w:val="00D469A1"/>
    <w:rsid w:val="00D53A43"/>
    <w:rsid w:val="00D53E9B"/>
    <w:rsid w:val="00D5459D"/>
    <w:rsid w:val="00D550DF"/>
    <w:rsid w:val="00D64A9F"/>
    <w:rsid w:val="00D65E4A"/>
    <w:rsid w:val="00D77B28"/>
    <w:rsid w:val="00D825FE"/>
    <w:rsid w:val="00D82674"/>
    <w:rsid w:val="00D82EF9"/>
    <w:rsid w:val="00D844D2"/>
    <w:rsid w:val="00D8610C"/>
    <w:rsid w:val="00D86675"/>
    <w:rsid w:val="00D92ED8"/>
    <w:rsid w:val="00D931EB"/>
    <w:rsid w:val="00D93395"/>
    <w:rsid w:val="00D938D4"/>
    <w:rsid w:val="00D95088"/>
    <w:rsid w:val="00D95335"/>
    <w:rsid w:val="00D969B2"/>
    <w:rsid w:val="00DA05EA"/>
    <w:rsid w:val="00DA1233"/>
    <w:rsid w:val="00DA1913"/>
    <w:rsid w:val="00DA546F"/>
    <w:rsid w:val="00DA7FDC"/>
    <w:rsid w:val="00DB438F"/>
    <w:rsid w:val="00DB55FC"/>
    <w:rsid w:val="00DB663D"/>
    <w:rsid w:val="00DB7073"/>
    <w:rsid w:val="00DB721C"/>
    <w:rsid w:val="00DC0522"/>
    <w:rsid w:val="00DC1254"/>
    <w:rsid w:val="00DC3DBC"/>
    <w:rsid w:val="00DC3FEE"/>
    <w:rsid w:val="00DC5717"/>
    <w:rsid w:val="00DC74C6"/>
    <w:rsid w:val="00DC79E0"/>
    <w:rsid w:val="00DD1A7B"/>
    <w:rsid w:val="00DD4DB8"/>
    <w:rsid w:val="00DD6055"/>
    <w:rsid w:val="00DD6F0E"/>
    <w:rsid w:val="00DE108B"/>
    <w:rsid w:val="00DE1402"/>
    <w:rsid w:val="00DE3D45"/>
    <w:rsid w:val="00DE6226"/>
    <w:rsid w:val="00DE7761"/>
    <w:rsid w:val="00DF28B2"/>
    <w:rsid w:val="00DF3CCB"/>
    <w:rsid w:val="00DF3E58"/>
    <w:rsid w:val="00DF56FC"/>
    <w:rsid w:val="00DF58EE"/>
    <w:rsid w:val="00DF6674"/>
    <w:rsid w:val="00DF6811"/>
    <w:rsid w:val="00E01D97"/>
    <w:rsid w:val="00E01DBF"/>
    <w:rsid w:val="00E0281D"/>
    <w:rsid w:val="00E03093"/>
    <w:rsid w:val="00E0748B"/>
    <w:rsid w:val="00E10C51"/>
    <w:rsid w:val="00E1258C"/>
    <w:rsid w:val="00E17960"/>
    <w:rsid w:val="00E1797C"/>
    <w:rsid w:val="00E20B46"/>
    <w:rsid w:val="00E2251E"/>
    <w:rsid w:val="00E245B7"/>
    <w:rsid w:val="00E24DA8"/>
    <w:rsid w:val="00E24E69"/>
    <w:rsid w:val="00E24FAC"/>
    <w:rsid w:val="00E262A2"/>
    <w:rsid w:val="00E2746B"/>
    <w:rsid w:val="00E406E7"/>
    <w:rsid w:val="00E421E2"/>
    <w:rsid w:val="00E42EFD"/>
    <w:rsid w:val="00E4307F"/>
    <w:rsid w:val="00E43527"/>
    <w:rsid w:val="00E441A8"/>
    <w:rsid w:val="00E456BE"/>
    <w:rsid w:val="00E467BD"/>
    <w:rsid w:val="00E516BB"/>
    <w:rsid w:val="00E52046"/>
    <w:rsid w:val="00E52266"/>
    <w:rsid w:val="00E55014"/>
    <w:rsid w:val="00E55940"/>
    <w:rsid w:val="00E56C5A"/>
    <w:rsid w:val="00E56D54"/>
    <w:rsid w:val="00E57DA1"/>
    <w:rsid w:val="00E61B74"/>
    <w:rsid w:val="00E62A4F"/>
    <w:rsid w:val="00E63103"/>
    <w:rsid w:val="00E65A48"/>
    <w:rsid w:val="00E66AC0"/>
    <w:rsid w:val="00E67104"/>
    <w:rsid w:val="00E70980"/>
    <w:rsid w:val="00E72E9D"/>
    <w:rsid w:val="00E741C6"/>
    <w:rsid w:val="00E7481F"/>
    <w:rsid w:val="00E768DE"/>
    <w:rsid w:val="00E76D53"/>
    <w:rsid w:val="00E77B62"/>
    <w:rsid w:val="00E8083D"/>
    <w:rsid w:val="00E81B47"/>
    <w:rsid w:val="00E82693"/>
    <w:rsid w:val="00E82FD0"/>
    <w:rsid w:val="00E85353"/>
    <w:rsid w:val="00E86974"/>
    <w:rsid w:val="00E873EC"/>
    <w:rsid w:val="00E9037C"/>
    <w:rsid w:val="00E9104C"/>
    <w:rsid w:val="00E91A5C"/>
    <w:rsid w:val="00E92411"/>
    <w:rsid w:val="00E92578"/>
    <w:rsid w:val="00E92FE6"/>
    <w:rsid w:val="00E942B6"/>
    <w:rsid w:val="00E94EE2"/>
    <w:rsid w:val="00E9511C"/>
    <w:rsid w:val="00E95A36"/>
    <w:rsid w:val="00E969C3"/>
    <w:rsid w:val="00EA05E5"/>
    <w:rsid w:val="00EA3985"/>
    <w:rsid w:val="00EA73C2"/>
    <w:rsid w:val="00EB0CF3"/>
    <w:rsid w:val="00EB1B13"/>
    <w:rsid w:val="00EB4284"/>
    <w:rsid w:val="00EB5121"/>
    <w:rsid w:val="00EB5A68"/>
    <w:rsid w:val="00EC25F2"/>
    <w:rsid w:val="00EC4A11"/>
    <w:rsid w:val="00EC5116"/>
    <w:rsid w:val="00ED17C1"/>
    <w:rsid w:val="00ED3782"/>
    <w:rsid w:val="00EE0A63"/>
    <w:rsid w:val="00EE2716"/>
    <w:rsid w:val="00EE28C0"/>
    <w:rsid w:val="00EE2C39"/>
    <w:rsid w:val="00EE5C51"/>
    <w:rsid w:val="00EF266D"/>
    <w:rsid w:val="00EF38AE"/>
    <w:rsid w:val="00EF4685"/>
    <w:rsid w:val="00F04F49"/>
    <w:rsid w:val="00F05DF9"/>
    <w:rsid w:val="00F079B6"/>
    <w:rsid w:val="00F10684"/>
    <w:rsid w:val="00F11882"/>
    <w:rsid w:val="00F13294"/>
    <w:rsid w:val="00F14ED2"/>
    <w:rsid w:val="00F20820"/>
    <w:rsid w:val="00F22A21"/>
    <w:rsid w:val="00F23F2D"/>
    <w:rsid w:val="00F250B2"/>
    <w:rsid w:val="00F2709D"/>
    <w:rsid w:val="00F2787B"/>
    <w:rsid w:val="00F3122E"/>
    <w:rsid w:val="00F31471"/>
    <w:rsid w:val="00F3344C"/>
    <w:rsid w:val="00F33BA3"/>
    <w:rsid w:val="00F35DD3"/>
    <w:rsid w:val="00F364F1"/>
    <w:rsid w:val="00F42517"/>
    <w:rsid w:val="00F45033"/>
    <w:rsid w:val="00F47D72"/>
    <w:rsid w:val="00F55306"/>
    <w:rsid w:val="00F56BF0"/>
    <w:rsid w:val="00F613EE"/>
    <w:rsid w:val="00F62F80"/>
    <w:rsid w:val="00F6444B"/>
    <w:rsid w:val="00F644B4"/>
    <w:rsid w:val="00F64B67"/>
    <w:rsid w:val="00F75773"/>
    <w:rsid w:val="00F75F4B"/>
    <w:rsid w:val="00F75FC6"/>
    <w:rsid w:val="00F7605D"/>
    <w:rsid w:val="00F810E2"/>
    <w:rsid w:val="00F82E01"/>
    <w:rsid w:val="00F82F9E"/>
    <w:rsid w:val="00F8518E"/>
    <w:rsid w:val="00F85570"/>
    <w:rsid w:val="00F86E98"/>
    <w:rsid w:val="00F9076D"/>
    <w:rsid w:val="00F96CF7"/>
    <w:rsid w:val="00F9714E"/>
    <w:rsid w:val="00FA013D"/>
    <w:rsid w:val="00FA0DE3"/>
    <w:rsid w:val="00FA1990"/>
    <w:rsid w:val="00FA1B8F"/>
    <w:rsid w:val="00FA1FD0"/>
    <w:rsid w:val="00FA30B8"/>
    <w:rsid w:val="00FA3C7C"/>
    <w:rsid w:val="00FA546E"/>
    <w:rsid w:val="00FA6341"/>
    <w:rsid w:val="00FA7354"/>
    <w:rsid w:val="00FA7617"/>
    <w:rsid w:val="00FB06D9"/>
    <w:rsid w:val="00FB2947"/>
    <w:rsid w:val="00FB2CA0"/>
    <w:rsid w:val="00FB49E5"/>
    <w:rsid w:val="00FB6A29"/>
    <w:rsid w:val="00FC0950"/>
    <w:rsid w:val="00FC43F4"/>
    <w:rsid w:val="00FC46BA"/>
    <w:rsid w:val="00FD1AE9"/>
    <w:rsid w:val="00FD1BB7"/>
    <w:rsid w:val="00FD6936"/>
    <w:rsid w:val="00FE08D8"/>
    <w:rsid w:val="00FE0D54"/>
    <w:rsid w:val="00FE21DA"/>
    <w:rsid w:val="00FE269A"/>
    <w:rsid w:val="00FE6197"/>
    <w:rsid w:val="00FF01E3"/>
    <w:rsid w:val="00FF119D"/>
    <w:rsid w:val="00FF1F43"/>
    <w:rsid w:val="00FF3D46"/>
    <w:rsid w:val="00FF65B7"/>
    <w:rsid w:val="00FF6C18"/>
    <w:rsid w:val="00F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C68FB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0A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0A8C"/>
  </w:style>
  <w:style w:type="paragraph" w:styleId="a4">
    <w:name w:val="footer"/>
    <w:basedOn w:val="a"/>
    <w:link w:val="Char0"/>
    <w:uiPriority w:val="99"/>
    <w:unhideWhenUsed/>
    <w:rsid w:val="00C10A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0A8C"/>
  </w:style>
  <w:style w:type="character" w:styleId="a5">
    <w:name w:val="annotation reference"/>
    <w:basedOn w:val="a0"/>
    <w:uiPriority w:val="99"/>
    <w:semiHidden/>
    <w:unhideWhenUsed/>
    <w:rsid w:val="00FE21DA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FE21DA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FE21D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E21DA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FE21D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FE21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1D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F468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F468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F4685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F4685"/>
    <w:rPr>
      <w:rFonts w:ascii="맑은 고딕" w:eastAsia="맑은 고딕" w:hAnsi="맑은 고딕"/>
      <w:noProof/>
    </w:rPr>
  </w:style>
  <w:style w:type="character" w:styleId="a9">
    <w:name w:val="Hyperlink"/>
    <w:basedOn w:val="a0"/>
    <w:uiPriority w:val="99"/>
    <w:unhideWhenUsed/>
    <w:rsid w:val="00B47076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D931EB"/>
    <w:pPr>
      <w:ind w:leftChars="400" w:left="800"/>
    </w:pPr>
  </w:style>
  <w:style w:type="paragraph" w:styleId="ab">
    <w:name w:val="Revision"/>
    <w:hidden/>
    <w:uiPriority w:val="99"/>
    <w:semiHidden/>
    <w:rsid w:val="00DD6F0E"/>
    <w:pPr>
      <w:spacing w:after="0" w:line="240" w:lineRule="auto"/>
      <w:jc w:val="left"/>
    </w:pPr>
  </w:style>
  <w:style w:type="table" w:styleId="ac">
    <w:name w:val="Table Grid"/>
    <w:basedOn w:val="a1"/>
    <w:uiPriority w:val="59"/>
    <w:rsid w:val="00523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A4BCA-FEF4-463A-8672-9FFB7542A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4</Words>
  <Characters>3445</Characters>
  <Application>Microsoft Office Word</Application>
  <DocSecurity>0</DocSecurity>
  <Lines>28</Lines>
  <Paragraphs>8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7-12T01:49:00Z</cp:lastPrinted>
  <dcterms:created xsi:type="dcterms:W3CDTF">2023-09-18T02:51:00Z</dcterms:created>
  <dcterms:modified xsi:type="dcterms:W3CDTF">2023-09-18T02:52:00Z</dcterms:modified>
</cp:coreProperties>
</file>